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6016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left w:w="85" w:type="dxa"/>
          <w:bottom w:w="28" w:type="dxa"/>
          <w:right w:w="85" w:type="dxa"/>
        </w:tblCellMar>
        <w:tblLook w:val="04A0" w:firstRow="1" w:lastRow="0" w:firstColumn="1" w:lastColumn="0" w:noHBand="0" w:noVBand="1"/>
      </w:tblPr>
      <w:tblGrid>
        <w:gridCol w:w="1768"/>
        <w:gridCol w:w="2245"/>
        <w:gridCol w:w="2245"/>
        <w:gridCol w:w="2946"/>
        <w:gridCol w:w="981"/>
        <w:gridCol w:w="983"/>
        <w:gridCol w:w="901"/>
        <w:gridCol w:w="423"/>
        <w:gridCol w:w="1427"/>
        <w:gridCol w:w="523"/>
        <w:gridCol w:w="14"/>
        <w:gridCol w:w="499"/>
        <w:gridCol w:w="11"/>
        <w:gridCol w:w="1050"/>
      </w:tblGrid>
      <w:tr w:rsidR="003A7B63" w:rsidRPr="00BE3401" w14:paraId="5A351145" w14:textId="77777777" w:rsidTr="005B0DC1">
        <w:trPr>
          <w:trHeight w:val="284"/>
        </w:trPr>
        <w:tc>
          <w:tcPr>
            <w:tcW w:w="1768" w:type="dxa"/>
            <w:vMerge w:val="restart"/>
            <w:tcBorders>
              <w:top w:val="single" w:sz="4" w:space="0" w:color="auto"/>
            </w:tcBorders>
          </w:tcPr>
          <w:p w14:paraId="03114C39" w14:textId="2E086DA5" w:rsidR="0084584D" w:rsidRPr="00BE3401" w:rsidRDefault="0084584D" w:rsidP="005A45F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E3401">
              <w:rPr>
                <w:rFonts w:ascii="Times New Roman" w:hAnsi="Times New Roman" w:cs="Times New Roman"/>
              </w:rPr>
              <w:t>DV</w:t>
            </w:r>
          </w:p>
        </w:tc>
        <w:tc>
          <w:tcPr>
            <w:tcW w:w="2245" w:type="dxa"/>
            <w:vMerge w:val="restart"/>
            <w:tcBorders>
              <w:top w:val="single" w:sz="4" w:space="0" w:color="auto"/>
            </w:tcBorders>
          </w:tcPr>
          <w:p w14:paraId="49A5E280" w14:textId="63F87AFB" w:rsidR="0084584D" w:rsidRPr="00BE3401" w:rsidRDefault="00CD1203" w:rsidP="005A45F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84584D" w:rsidRPr="00BE3401">
              <w:rPr>
                <w:rFonts w:ascii="Times New Roman" w:hAnsi="Times New Roman" w:cs="Times New Roman"/>
              </w:rPr>
              <w:t>andom-effect parameters</w:t>
            </w:r>
            <w:r>
              <w:rPr>
                <w:rFonts w:ascii="Times New Roman" w:hAnsi="Times New Roman" w:cs="Times New Roman"/>
              </w:rPr>
              <w:t xml:space="preserve"> (Team)</w:t>
            </w:r>
          </w:p>
        </w:tc>
        <w:tc>
          <w:tcPr>
            <w:tcW w:w="2245" w:type="dxa"/>
            <w:vMerge w:val="restart"/>
            <w:tcBorders>
              <w:top w:val="single" w:sz="4" w:space="0" w:color="auto"/>
            </w:tcBorders>
          </w:tcPr>
          <w:p w14:paraId="7BEF2064" w14:textId="12C7636E" w:rsidR="0084584D" w:rsidRPr="00BE3401" w:rsidRDefault="00CD1203" w:rsidP="005A45F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84584D" w:rsidRPr="00BE3401">
              <w:rPr>
                <w:rFonts w:ascii="Times New Roman" w:hAnsi="Times New Roman" w:cs="Times New Roman"/>
              </w:rPr>
              <w:t>andom-effect parameters</w:t>
            </w:r>
            <w:r>
              <w:rPr>
                <w:rFonts w:ascii="Times New Roman" w:hAnsi="Times New Roman" w:cs="Times New Roman"/>
              </w:rPr>
              <w:t xml:space="preserve"> (Player)</w:t>
            </w:r>
          </w:p>
        </w:tc>
        <w:tc>
          <w:tcPr>
            <w:tcW w:w="2946" w:type="dxa"/>
            <w:vMerge w:val="restart"/>
            <w:tcBorders>
              <w:top w:val="single" w:sz="4" w:space="0" w:color="auto"/>
            </w:tcBorders>
          </w:tcPr>
          <w:p w14:paraId="1FBA8FA5" w14:textId="5844CAC9" w:rsidR="0084584D" w:rsidRPr="00BE3401" w:rsidRDefault="0084584D" w:rsidP="005A45F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E3401">
              <w:rPr>
                <w:rFonts w:ascii="Times New Roman" w:hAnsi="Times New Roman" w:cs="Times New Roman"/>
              </w:rPr>
              <w:t>Fixed-effect</w:t>
            </w:r>
            <w:proofErr w:type="gramEnd"/>
            <w:r w:rsidRPr="00BE3401">
              <w:rPr>
                <w:rFonts w:ascii="Times New Roman" w:hAnsi="Times New Roman" w:cs="Times New Roman"/>
              </w:rPr>
              <w:br/>
              <w:t>parameters</w:t>
            </w:r>
          </w:p>
        </w:tc>
        <w:tc>
          <w:tcPr>
            <w:tcW w:w="328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3257565" w14:textId="31EC5B8D" w:rsidR="0084584D" w:rsidRPr="00BE3401" w:rsidRDefault="0084584D" w:rsidP="005A45F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E3401">
              <w:rPr>
                <w:rFonts w:ascii="Times New Roman" w:hAnsi="Times New Roman" w:cs="Times New Roman"/>
              </w:rPr>
              <w:t>Model fit</w:t>
            </w:r>
          </w:p>
        </w:tc>
        <w:tc>
          <w:tcPr>
            <w:tcW w:w="3524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F159655" w14:textId="2AA1736D" w:rsidR="0084584D" w:rsidRPr="00BE3401" w:rsidRDefault="0084584D" w:rsidP="005A45F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E3401">
              <w:rPr>
                <w:rFonts w:ascii="Times New Roman" w:hAnsi="Times New Roman" w:cs="Times New Roman"/>
              </w:rPr>
              <w:t>Residual intraclass correlation</w:t>
            </w:r>
          </w:p>
        </w:tc>
      </w:tr>
      <w:tr w:rsidR="0029175F" w:rsidRPr="00BE3401" w14:paraId="78DE9609" w14:textId="77777777" w:rsidTr="008C41FB">
        <w:trPr>
          <w:trHeight w:val="278"/>
        </w:trPr>
        <w:tc>
          <w:tcPr>
            <w:tcW w:w="1768" w:type="dxa"/>
            <w:vMerge/>
            <w:tcBorders>
              <w:bottom w:val="single" w:sz="4" w:space="0" w:color="auto"/>
            </w:tcBorders>
          </w:tcPr>
          <w:p w14:paraId="40E46E77" w14:textId="77777777" w:rsidR="0084584D" w:rsidRPr="00BE3401" w:rsidRDefault="0084584D" w:rsidP="005A45F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45" w:type="dxa"/>
            <w:vMerge/>
            <w:tcBorders>
              <w:bottom w:val="single" w:sz="4" w:space="0" w:color="auto"/>
            </w:tcBorders>
          </w:tcPr>
          <w:p w14:paraId="166EA260" w14:textId="77777777" w:rsidR="0084584D" w:rsidRPr="00BE3401" w:rsidRDefault="0084584D" w:rsidP="005A45F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45" w:type="dxa"/>
            <w:vMerge/>
            <w:tcBorders>
              <w:bottom w:val="single" w:sz="4" w:space="0" w:color="auto"/>
            </w:tcBorders>
          </w:tcPr>
          <w:p w14:paraId="2D57F9DE" w14:textId="77777777" w:rsidR="0084584D" w:rsidRPr="00BE3401" w:rsidRDefault="0084584D" w:rsidP="005A45F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6" w:type="dxa"/>
            <w:vMerge/>
            <w:tcBorders>
              <w:bottom w:val="single" w:sz="4" w:space="0" w:color="auto"/>
            </w:tcBorders>
          </w:tcPr>
          <w:p w14:paraId="23198DF2" w14:textId="77777777" w:rsidR="0084584D" w:rsidRPr="00BE3401" w:rsidRDefault="0084584D" w:rsidP="005A45F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</w:tcPr>
          <w:p w14:paraId="1F373E4F" w14:textId="6338E51D" w:rsidR="0084584D" w:rsidRPr="00BE3401" w:rsidRDefault="0084584D" w:rsidP="005A45F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E3401"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14:paraId="255E2BE6" w14:textId="4065F20D" w:rsidR="0084584D" w:rsidRPr="00BE3401" w:rsidRDefault="0084584D" w:rsidP="005A45F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E3401">
              <w:rPr>
                <w:rFonts w:ascii="Times New Roman" w:hAnsi="Times New Roman" w:cs="Times New Roman"/>
              </w:rPr>
              <w:t>BIC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</w:tcPr>
          <w:p w14:paraId="28C6F02C" w14:textId="03D0005E" w:rsidR="0084584D" w:rsidRPr="00BE3401" w:rsidRDefault="0084584D" w:rsidP="005A45F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E3401">
              <w:rPr>
                <w:rFonts w:ascii="Times New Roman" w:hAnsi="Times New Roman" w:cs="Times New Roman"/>
              </w:rPr>
              <w:t>LL</w:t>
            </w:r>
          </w:p>
        </w:tc>
        <w:tc>
          <w:tcPr>
            <w:tcW w:w="423" w:type="dxa"/>
            <w:tcBorders>
              <w:top w:val="single" w:sz="4" w:space="0" w:color="auto"/>
              <w:bottom w:val="single" w:sz="4" w:space="0" w:color="auto"/>
            </w:tcBorders>
          </w:tcPr>
          <w:p w14:paraId="26673DA7" w14:textId="7BE91216" w:rsidR="0084584D" w:rsidRPr="00BE3401" w:rsidRDefault="0084584D" w:rsidP="005A45F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E3401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FE0CCCD" w14:textId="18E89A9D" w:rsidR="0084584D" w:rsidRPr="00BE3401" w:rsidRDefault="0084584D" w:rsidP="005A45F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E3401">
              <w:rPr>
                <w:rFonts w:ascii="Times New Roman" w:hAnsi="Times New Roman" w:cs="Times New Roman"/>
              </w:rPr>
              <w:t>Level</w:t>
            </w:r>
          </w:p>
        </w:tc>
        <w:tc>
          <w:tcPr>
            <w:tcW w:w="5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1DB31B" w14:textId="1003903C" w:rsidR="0084584D" w:rsidRPr="00BE3401" w:rsidRDefault="0084584D" w:rsidP="005A45F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E3401">
              <w:rPr>
                <w:rFonts w:ascii="Times New Roman" w:hAnsi="Times New Roman" w:cs="Times New Roman"/>
              </w:rPr>
              <w:t>ICC</w:t>
            </w:r>
          </w:p>
        </w:tc>
        <w:tc>
          <w:tcPr>
            <w:tcW w:w="499" w:type="dxa"/>
            <w:tcBorders>
              <w:top w:val="single" w:sz="4" w:space="0" w:color="auto"/>
              <w:bottom w:val="single" w:sz="4" w:space="0" w:color="auto"/>
            </w:tcBorders>
          </w:tcPr>
          <w:p w14:paraId="546CFC75" w14:textId="4C77C1D4" w:rsidR="0084584D" w:rsidRPr="00BE3401" w:rsidRDefault="0084584D" w:rsidP="005A45F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E3401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0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1B5071C" w14:textId="60C717B9" w:rsidR="0084584D" w:rsidRPr="00BE3401" w:rsidRDefault="0084584D" w:rsidP="005A45F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E3401">
              <w:rPr>
                <w:rFonts w:ascii="Times New Roman" w:hAnsi="Times New Roman" w:cs="Times New Roman"/>
              </w:rPr>
              <w:t>[95% CI]</w:t>
            </w:r>
          </w:p>
        </w:tc>
      </w:tr>
      <w:tr w:rsidR="005B0DC1" w:rsidRPr="00BE3401" w14:paraId="578620F5" w14:textId="77777777" w:rsidTr="008C41FB">
        <w:trPr>
          <w:trHeight w:val="265"/>
        </w:trPr>
        <w:tc>
          <w:tcPr>
            <w:tcW w:w="1768" w:type="dxa"/>
            <w:vMerge w:val="restart"/>
            <w:tcBorders>
              <w:top w:val="single" w:sz="4" w:space="0" w:color="auto"/>
            </w:tcBorders>
          </w:tcPr>
          <w:p w14:paraId="4CE45905" w14:textId="7E864155" w:rsidR="002E346D" w:rsidRPr="00D21985" w:rsidRDefault="00D21985" w:rsidP="00C073B4">
            <w:pPr>
              <w:spacing w:before="120" w:line="276" w:lineRule="auto"/>
              <w:jc w:val="center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ascii="Times New Roman" w:hAnsi="Times New Roman" w:cs="Times New Roman"/>
              </w:rPr>
              <w:t>Head-orientation DFA</w:t>
            </w:r>
            <w:r>
              <w:rPr>
                <w:rFonts w:ascii="Times New Roman" w:hAnsi="Times New Roman" w:cs="Times New Roman"/>
                <w:vertAlign w:val="subscript"/>
              </w:rPr>
              <w:t>α</w:t>
            </w:r>
          </w:p>
        </w:tc>
        <w:tc>
          <w:tcPr>
            <w:tcW w:w="2245" w:type="dxa"/>
            <w:vMerge w:val="restart"/>
            <w:tcBorders>
              <w:top w:val="single" w:sz="4" w:space="0" w:color="auto"/>
            </w:tcBorders>
          </w:tcPr>
          <w:p w14:paraId="6F37F1CD" w14:textId="10092FC5" w:rsidR="002E346D" w:rsidRPr="00BE3401" w:rsidRDefault="00411C65" w:rsidP="00C073B4">
            <w:pPr>
              <w:spacing w:before="12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s</w:t>
            </w:r>
            <w:r w:rsidR="006D7A41">
              <w:rPr>
                <w:rFonts w:ascii="Times New Roman" w:hAnsi="Times New Roman" w:cs="Times New Roman"/>
              </w:rPr>
              <w:t>;</w:t>
            </w:r>
            <w:r w:rsidR="002E346D" w:rsidRPr="00BE3401">
              <w:rPr>
                <w:rFonts w:ascii="Times New Roman" w:hAnsi="Times New Roman" w:cs="Times New Roman"/>
              </w:rPr>
              <w:br/>
            </w:r>
            <w:r w:rsidR="002E346D" w:rsidRPr="00BE3401">
              <w:rPr>
                <w:rFonts w:ascii="Times New Roman" w:hAnsi="Times New Roman" w:cs="Times New Roman"/>
              </w:rPr>
              <w:br/>
            </w:r>
            <w:r w:rsidR="00E47D2B">
              <w:rPr>
                <w:rFonts w:ascii="Times New Roman" w:hAnsi="Times New Roman" w:cs="Times New Roman"/>
              </w:rPr>
              <w:t>All 1-way main effect slope parameters;</w:t>
            </w:r>
            <w:r w:rsidR="002E346D" w:rsidRPr="00BE3401">
              <w:rPr>
                <w:rFonts w:ascii="Times New Roman" w:hAnsi="Times New Roman" w:cs="Times New Roman"/>
              </w:rPr>
              <w:br/>
            </w:r>
            <w:r w:rsidR="002E346D" w:rsidRPr="00BE3401">
              <w:rPr>
                <w:rFonts w:ascii="Times New Roman" w:hAnsi="Times New Roman" w:cs="Times New Roman"/>
              </w:rPr>
              <w:br/>
            </w:r>
            <w:r w:rsidR="00747324">
              <w:rPr>
                <w:rFonts w:ascii="Times New Roman" w:hAnsi="Times New Roman" w:cs="Times New Roman"/>
              </w:rPr>
              <w:t>Target Number</w:t>
            </w:r>
            <w:r w:rsidR="002E346D">
              <w:rPr>
                <w:rFonts w:ascii="Times New Roman" w:hAnsi="Times New Roman" w:cs="Times New Roman"/>
              </w:rPr>
              <w:t xml:space="preserve"> × </w:t>
            </w:r>
            <w:r w:rsidR="00E745B6">
              <w:rPr>
                <w:rFonts w:ascii="Times New Roman" w:hAnsi="Times New Roman" w:cs="Times New Roman"/>
              </w:rPr>
              <w:t>Visibility</w:t>
            </w:r>
            <w:r w:rsidR="002E346D">
              <w:rPr>
                <w:rFonts w:ascii="Times New Roman" w:hAnsi="Times New Roman" w:cs="Times New Roman"/>
              </w:rPr>
              <w:t>,</w:t>
            </w:r>
            <w:r w:rsidR="000278D9">
              <w:rPr>
                <w:rFonts w:ascii="Times New Roman" w:hAnsi="Times New Roman" w:cs="Times New Roman"/>
              </w:rPr>
              <w:br/>
            </w:r>
            <w:r w:rsidR="00E745B6">
              <w:rPr>
                <w:rFonts w:ascii="Times New Roman" w:hAnsi="Times New Roman" w:cs="Times New Roman"/>
              </w:rPr>
              <w:t>HUD</w:t>
            </w:r>
            <w:r w:rsidR="002E346D">
              <w:rPr>
                <w:rFonts w:ascii="Times New Roman" w:hAnsi="Times New Roman" w:cs="Times New Roman"/>
              </w:rPr>
              <w:t xml:space="preserve"> ×</w:t>
            </w:r>
            <w:r w:rsidR="00E745B6">
              <w:rPr>
                <w:rFonts w:ascii="Times New Roman" w:hAnsi="Times New Roman" w:cs="Times New Roman"/>
              </w:rPr>
              <w:t xml:space="preserve"> Visibility</w:t>
            </w:r>
            <w:r w:rsidR="002E346D">
              <w:rPr>
                <w:rFonts w:ascii="Times New Roman" w:hAnsi="Times New Roman" w:cs="Times New Roman"/>
              </w:rPr>
              <w:t xml:space="preserve">, </w:t>
            </w:r>
            <w:r w:rsidR="007D2F4B">
              <w:rPr>
                <w:rFonts w:ascii="Times New Roman" w:hAnsi="Times New Roman" w:cs="Times New Roman"/>
              </w:rPr>
              <w:t>Visibility × Session 4</w:t>
            </w:r>
            <w:r w:rsidR="002E346D">
              <w:rPr>
                <w:rFonts w:ascii="Times New Roman" w:hAnsi="Times New Roman" w:cs="Times New Roman"/>
              </w:rPr>
              <w:t>;</w:t>
            </w:r>
            <w:r w:rsidR="002E346D" w:rsidRPr="00BE3401">
              <w:rPr>
                <w:rFonts w:ascii="Times New Roman" w:hAnsi="Times New Roman" w:cs="Times New Roman"/>
              </w:rPr>
              <w:br/>
            </w:r>
            <w:r w:rsidR="002E346D" w:rsidRPr="00BE3401">
              <w:rPr>
                <w:rFonts w:ascii="Times New Roman" w:hAnsi="Times New Roman" w:cs="Times New Roman"/>
              </w:rPr>
              <w:br/>
            </w:r>
            <w:r w:rsidR="009E4BBE">
              <w:rPr>
                <w:rFonts w:ascii="Times New Roman" w:hAnsi="Times New Roman" w:cs="Times New Roman"/>
              </w:rPr>
              <w:t>Target Number × HUD × Session 2, Target Number × Visibility × Session 2,</w:t>
            </w:r>
            <w:r w:rsidR="00974408">
              <w:rPr>
                <w:rFonts w:ascii="Times New Roman" w:hAnsi="Times New Roman" w:cs="Times New Roman"/>
              </w:rPr>
              <w:t xml:space="preserve"> Target Number × Visibility × Session 3, HUD × Visibility × Session 3</w:t>
            </w:r>
          </w:p>
        </w:tc>
        <w:tc>
          <w:tcPr>
            <w:tcW w:w="2245" w:type="dxa"/>
            <w:vMerge w:val="restart"/>
            <w:tcBorders>
              <w:top w:val="single" w:sz="4" w:space="0" w:color="auto"/>
            </w:tcBorders>
          </w:tcPr>
          <w:p w14:paraId="50442F45" w14:textId="606AA979" w:rsidR="002E346D" w:rsidRPr="00BE3401" w:rsidRDefault="00411C65" w:rsidP="00C073B4">
            <w:pPr>
              <w:spacing w:before="12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s</w:t>
            </w:r>
            <w:r w:rsidR="006D7A41">
              <w:rPr>
                <w:rFonts w:ascii="Times New Roman" w:hAnsi="Times New Roman" w:cs="Times New Roman"/>
              </w:rPr>
              <w:t>;</w:t>
            </w:r>
            <w:r w:rsidR="002E346D" w:rsidRPr="00BE3401">
              <w:rPr>
                <w:rFonts w:ascii="Times New Roman" w:hAnsi="Times New Roman" w:cs="Times New Roman"/>
              </w:rPr>
              <w:br/>
            </w:r>
            <w:r w:rsidR="002E346D" w:rsidRPr="00BE3401">
              <w:rPr>
                <w:rFonts w:ascii="Times New Roman" w:hAnsi="Times New Roman" w:cs="Times New Roman"/>
              </w:rPr>
              <w:br/>
            </w:r>
            <w:r w:rsidR="00E47D2B">
              <w:rPr>
                <w:rFonts w:ascii="Times New Roman" w:hAnsi="Times New Roman" w:cs="Times New Roman"/>
              </w:rPr>
              <w:t>All 1-way main effect slope parameters;</w:t>
            </w:r>
            <w:r w:rsidR="002E346D" w:rsidRPr="00BE3401">
              <w:rPr>
                <w:rFonts w:ascii="Times New Roman" w:hAnsi="Times New Roman" w:cs="Times New Roman"/>
              </w:rPr>
              <w:br/>
            </w:r>
            <w:r w:rsidR="002E346D" w:rsidRPr="00BE3401">
              <w:rPr>
                <w:rFonts w:ascii="Times New Roman" w:hAnsi="Times New Roman" w:cs="Times New Roman"/>
              </w:rPr>
              <w:br/>
              <w:t>HUD</w:t>
            </w:r>
            <w:r w:rsidR="002E346D">
              <w:rPr>
                <w:rFonts w:ascii="Times New Roman" w:hAnsi="Times New Roman" w:cs="Times New Roman"/>
              </w:rPr>
              <w:t xml:space="preserve"> × </w:t>
            </w:r>
            <w:r w:rsidR="002E346D" w:rsidRPr="00BE3401">
              <w:rPr>
                <w:rFonts w:ascii="Times New Roman" w:hAnsi="Times New Roman" w:cs="Times New Roman"/>
              </w:rPr>
              <w:t>Visibility</w:t>
            </w:r>
            <w:r w:rsidR="002E346D">
              <w:rPr>
                <w:rFonts w:ascii="Times New Roman" w:hAnsi="Times New Roman" w:cs="Times New Roman"/>
              </w:rPr>
              <w:t>,</w:t>
            </w:r>
            <w:r w:rsidR="000278D9">
              <w:rPr>
                <w:rFonts w:ascii="Times New Roman" w:hAnsi="Times New Roman" w:cs="Times New Roman"/>
              </w:rPr>
              <w:br/>
            </w:r>
            <w:r w:rsidR="002E346D" w:rsidRPr="00BE3401">
              <w:rPr>
                <w:rFonts w:ascii="Times New Roman" w:hAnsi="Times New Roman" w:cs="Times New Roman"/>
              </w:rPr>
              <w:t>HUD</w:t>
            </w:r>
            <w:r w:rsidR="002E346D">
              <w:rPr>
                <w:rFonts w:ascii="Times New Roman" w:hAnsi="Times New Roman" w:cs="Times New Roman"/>
              </w:rPr>
              <w:t xml:space="preserve"> × </w:t>
            </w:r>
            <w:r w:rsidR="002E346D" w:rsidRPr="00BE3401">
              <w:rPr>
                <w:rFonts w:ascii="Times New Roman" w:hAnsi="Times New Roman" w:cs="Times New Roman"/>
              </w:rPr>
              <w:t>Session 2</w:t>
            </w:r>
            <w:r w:rsidR="002E346D">
              <w:rPr>
                <w:rFonts w:ascii="Times New Roman" w:hAnsi="Times New Roman" w:cs="Times New Roman"/>
              </w:rPr>
              <w:t>;</w:t>
            </w:r>
            <w:r w:rsidR="002E346D" w:rsidRPr="00BE3401">
              <w:rPr>
                <w:rFonts w:ascii="Times New Roman" w:hAnsi="Times New Roman" w:cs="Times New Roman"/>
              </w:rPr>
              <w:br/>
            </w:r>
            <w:r w:rsidR="002E346D" w:rsidRPr="00BE3401">
              <w:rPr>
                <w:rFonts w:ascii="Times New Roman" w:hAnsi="Times New Roman" w:cs="Times New Roman"/>
              </w:rPr>
              <w:br/>
            </w:r>
            <w:r w:rsidR="00747324">
              <w:rPr>
                <w:rFonts w:ascii="Times New Roman" w:hAnsi="Times New Roman" w:cs="Times New Roman"/>
              </w:rPr>
              <w:t>Target Number</w:t>
            </w:r>
            <w:r w:rsidR="002E346D">
              <w:rPr>
                <w:rFonts w:ascii="Times New Roman" w:hAnsi="Times New Roman" w:cs="Times New Roman"/>
              </w:rPr>
              <w:t xml:space="preserve"> × </w:t>
            </w:r>
            <w:r w:rsidR="002E346D" w:rsidRPr="00BE3401">
              <w:rPr>
                <w:rFonts w:ascii="Times New Roman" w:hAnsi="Times New Roman" w:cs="Times New Roman"/>
              </w:rPr>
              <w:t>HUD</w:t>
            </w:r>
            <w:r w:rsidR="002E346D">
              <w:rPr>
                <w:rFonts w:ascii="Times New Roman" w:hAnsi="Times New Roman" w:cs="Times New Roman"/>
              </w:rPr>
              <w:t xml:space="preserve"> × </w:t>
            </w:r>
            <w:r w:rsidR="002E346D" w:rsidRPr="00BE3401">
              <w:rPr>
                <w:rFonts w:ascii="Times New Roman" w:hAnsi="Times New Roman" w:cs="Times New Roman"/>
              </w:rPr>
              <w:t>Session 3</w:t>
            </w:r>
            <w:r w:rsidR="002E346D">
              <w:rPr>
                <w:rFonts w:ascii="Times New Roman" w:hAnsi="Times New Roman" w:cs="Times New Roman"/>
              </w:rPr>
              <w:t xml:space="preserve">, </w:t>
            </w:r>
            <w:r w:rsidR="002E346D" w:rsidRPr="00BE3401">
              <w:rPr>
                <w:rFonts w:ascii="Times New Roman" w:hAnsi="Times New Roman" w:cs="Times New Roman"/>
              </w:rPr>
              <w:t>HUD</w:t>
            </w:r>
            <w:r w:rsidR="002E346D">
              <w:rPr>
                <w:rFonts w:ascii="Times New Roman" w:hAnsi="Times New Roman" w:cs="Times New Roman"/>
              </w:rPr>
              <w:t xml:space="preserve"> × </w:t>
            </w:r>
            <w:r w:rsidR="002E346D" w:rsidRPr="00BE3401">
              <w:rPr>
                <w:rFonts w:ascii="Times New Roman" w:hAnsi="Times New Roman" w:cs="Times New Roman"/>
              </w:rPr>
              <w:t>Visibility</w:t>
            </w:r>
            <w:r w:rsidR="002E346D">
              <w:rPr>
                <w:rFonts w:ascii="Times New Roman" w:hAnsi="Times New Roman" w:cs="Times New Roman"/>
              </w:rPr>
              <w:t xml:space="preserve"> × </w:t>
            </w:r>
            <w:r w:rsidR="002E346D" w:rsidRPr="00BE3401">
              <w:rPr>
                <w:rFonts w:ascii="Times New Roman" w:hAnsi="Times New Roman" w:cs="Times New Roman"/>
              </w:rPr>
              <w:t>Session 3</w:t>
            </w:r>
            <w:r w:rsidR="002E346D">
              <w:rPr>
                <w:rFonts w:ascii="Times New Roman" w:hAnsi="Times New Roman" w:cs="Times New Roman"/>
              </w:rPr>
              <w:t>.</w:t>
            </w:r>
            <w:r w:rsidR="002E346D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2946" w:type="dxa"/>
            <w:vMerge w:val="restart"/>
            <w:tcBorders>
              <w:top w:val="single" w:sz="4" w:space="0" w:color="auto"/>
            </w:tcBorders>
            <w:tcMar>
              <w:right w:w="0" w:type="dxa"/>
            </w:tcMar>
          </w:tcPr>
          <w:p w14:paraId="62D65630" w14:textId="31A3EF3B" w:rsidR="002E346D" w:rsidRPr="00BE3401" w:rsidRDefault="00411C65" w:rsidP="00C073B4">
            <w:pPr>
              <w:spacing w:before="12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  <w:r w:rsidR="006D7A41">
              <w:rPr>
                <w:rFonts w:ascii="Times New Roman" w:hAnsi="Times New Roman" w:cs="Times New Roman"/>
              </w:rPr>
              <w:t>;</w:t>
            </w:r>
            <w:r w:rsidR="002E346D">
              <w:rPr>
                <w:rFonts w:ascii="Times New Roman" w:hAnsi="Times New Roman" w:cs="Times New Roman"/>
              </w:rPr>
              <w:br/>
            </w:r>
            <w:r w:rsidR="002E346D">
              <w:rPr>
                <w:rFonts w:ascii="Times New Roman" w:hAnsi="Times New Roman" w:cs="Times New Roman"/>
              </w:rPr>
              <w:br/>
            </w:r>
            <w:r w:rsidR="00A64828">
              <w:rPr>
                <w:rFonts w:ascii="Times New Roman" w:hAnsi="Times New Roman" w:cs="Times New Roman"/>
              </w:rPr>
              <w:t>All 1-way main effect parameters;</w:t>
            </w:r>
            <w:r w:rsidR="00A64828">
              <w:rPr>
                <w:rFonts w:ascii="Times New Roman" w:hAnsi="Times New Roman" w:cs="Times New Roman"/>
              </w:rPr>
              <w:br/>
            </w:r>
            <w:r w:rsidR="00A64828">
              <w:rPr>
                <w:rFonts w:ascii="Times New Roman" w:hAnsi="Times New Roman" w:cs="Times New Roman"/>
              </w:rPr>
              <w:br/>
              <w:t>All 2-way interaction parameters;</w:t>
            </w:r>
            <w:r w:rsidR="002E346D" w:rsidRPr="00BE3401">
              <w:rPr>
                <w:rFonts w:ascii="Times New Roman" w:hAnsi="Times New Roman" w:cs="Times New Roman"/>
              </w:rPr>
              <w:br/>
            </w:r>
            <w:r w:rsidR="002E346D" w:rsidRPr="00BE3401">
              <w:rPr>
                <w:rFonts w:ascii="Times New Roman" w:hAnsi="Times New Roman" w:cs="Times New Roman"/>
              </w:rPr>
              <w:br/>
              <w:t>HUD</w:t>
            </w:r>
            <w:r w:rsidR="002E346D">
              <w:rPr>
                <w:rFonts w:ascii="Times New Roman" w:hAnsi="Times New Roman" w:cs="Times New Roman"/>
              </w:rPr>
              <w:t xml:space="preserve"> × </w:t>
            </w:r>
            <w:r w:rsidR="002E346D" w:rsidRPr="00BE3401">
              <w:rPr>
                <w:rFonts w:ascii="Times New Roman" w:hAnsi="Times New Roman" w:cs="Times New Roman"/>
              </w:rPr>
              <w:t>Visibility</w:t>
            </w:r>
            <w:r w:rsidR="002E346D">
              <w:rPr>
                <w:rFonts w:ascii="Times New Roman" w:hAnsi="Times New Roman" w:cs="Times New Roman"/>
              </w:rPr>
              <w:t xml:space="preserve"> × </w:t>
            </w:r>
            <w:r w:rsidR="002E346D" w:rsidRPr="00BE3401">
              <w:rPr>
                <w:rFonts w:ascii="Times New Roman" w:hAnsi="Times New Roman" w:cs="Times New Roman"/>
              </w:rPr>
              <w:t>Session 2</w:t>
            </w:r>
            <w:r w:rsidR="002E346D">
              <w:rPr>
                <w:rFonts w:ascii="Times New Roman" w:hAnsi="Times New Roman" w:cs="Times New Roman"/>
              </w:rPr>
              <w:t>,</w:t>
            </w:r>
            <w:r w:rsidR="000278D9">
              <w:rPr>
                <w:rFonts w:ascii="Times New Roman" w:hAnsi="Times New Roman" w:cs="Times New Roman"/>
              </w:rPr>
              <w:br/>
            </w:r>
            <w:r w:rsidR="002E346D" w:rsidRPr="00BE3401">
              <w:rPr>
                <w:rFonts w:ascii="Times New Roman" w:hAnsi="Times New Roman" w:cs="Times New Roman"/>
              </w:rPr>
              <w:t>HUD</w:t>
            </w:r>
            <w:r w:rsidR="002E346D">
              <w:rPr>
                <w:rFonts w:ascii="Times New Roman" w:hAnsi="Times New Roman" w:cs="Times New Roman"/>
              </w:rPr>
              <w:t xml:space="preserve"> × </w:t>
            </w:r>
            <w:r w:rsidR="002E346D" w:rsidRPr="00BE3401">
              <w:rPr>
                <w:rFonts w:ascii="Times New Roman" w:hAnsi="Times New Roman" w:cs="Times New Roman"/>
              </w:rPr>
              <w:t>Visibility</w:t>
            </w:r>
            <w:r w:rsidR="002E346D">
              <w:rPr>
                <w:rFonts w:ascii="Times New Roman" w:hAnsi="Times New Roman" w:cs="Times New Roman"/>
              </w:rPr>
              <w:t xml:space="preserve"> × </w:t>
            </w:r>
            <w:r w:rsidR="002E346D" w:rsidRPr="00BE3401">
              <w:rPr>
                <w:rFonts w:ascii="Times New Roman" w:hAnsi="Times New Roman" w:cs="Times New Roman"/>
              </w:rPr>
              <w:t>Session 3</w:t>
            </w:r>
            <w:r w:rsidR="002E346D">
              <w:rPr>
                <w:rFonts w:ascii="Times New Roman" w:hAnsi="Times New Roman" w:cs="Times New Roman"/>
              </w:rPr>
              <w:t>,</w:t>
            </w:r>
            <w:r w:rsidR="000278D9">
              <w:rPr>
                <w:rFonts w:ascii="Times New Roman" w:hAnsi="Times New Roman" w:cs="Times New Roman"/>
              </w:rPr>
              <w:br/>
            </w:r>
            <w:r w:rsidR="002E346D" w:rsidRPr="00BE3401">
              <w:rPr>
                <w:rFonts w:ascii="Times New Roman" w:hAnsi="Times New Roman" w:cs="Times New Roman"/>
              </w:rPr>
              <w:t>HUD</w:t>
            </w:r>
            <w:r w:rsidR="002E346D">
              <w:rPr>
                <w:rFonts w:ascii="Times New Roman" w:hAnsi="Times New Roman" w:cs="Times New Roman"/>
              </w:rPr>
              <w:t xml:space="preserve"> × </w:t>
            </w:r>
            <w:r w:rsidR="002E346D" w:rsidRPr="00BE3401">
              <w:rPr>
                <w:rFonts w:ascii="Times New Roman" w:hAnsi="Times New Roman" w:cs="Times New Roman"/>
              </w:rPr>
              <w:t>Visibility</w:t>
            </w:r>
            <w:r w:rsidR="002E346D">
              <w:rPr>
                <w:rFonts w:ascii="Times New Roman" w:hAnsi="Times New Roman" w:cs="Times New Roman"/>
              </w:rPr>
              <w:t xml:space="preserve"> × </w:t>
            </w:r>
            <w:r w:rsidR="002E346D" w:rsidRPr="00BE3401">
              <w:rPr>
                <w:rFonts w:ascii="Times New Roman" w:hAnsi="Times New Roman" w:cs="Times New Roman"/>
              </w:rPr>
              <w:t>Session 4</w:t>
            </w:r>
            <w:r w:rsidR="002E346D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981" w:type="dxa"/>
            <w:vMerge w:val="restart"/>
            <w:tcBorders>
              <w:top w:val="single" w:sz="4" w:space="0" w:color="auto"/>
            </w:tcBorders>
          </w:tcPr>
          <w:p w14:paraId="53B54D66" w14:textId="4B7A5BED" w:rsidR="002E346D" w:rsidRPr="00BE3401" w:rsidRDefault="002E346D" w:rsidP="00C073B4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BE3401">
              <w:rPr>
                <w:rFonts w:ascii="Times New Roman" w:hAnsi="Times New Roman" w:cs="Times New Roman"/>
              </w:rPr>
              <w:t>-</w:t>
            </w:r>
            <w:r w:rsidR="0014132F">
              <w:rPr>
                <w:rFonts w:ascii="Times New Roman" w:hAnsi="Times New Roman" w:cs="Times New Roman"/>
              </w:rPr>
              <w:t>4485.</w:t>
            </w:r>
            <w:r w:rsidR="007B7EAC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983" w:type="dxa"/>
            <w:vMerge w:val="restart"/>
            <w:tcBorders>
              <w:top w:val="single" w:sz="4" w:space="0" w:color="auto"/>
            </w:tcBorders>
          </w:tcPr>
          <w:p w14:paraId="6D671359" w14:textId="30257841" w:rsidR="002E346D" w:rsidRPr="00BE3401" w:rsidRDefault="002E346D" w:rsidP="00C073B4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BE3401">
              <w:rPr>
                <w:rFonts w:ascii="Times New Roman" w:hAnsi="Times New Roman" w:cs="Times New Roman"/>
              </w:rPr>
              <w:t>-</w:t>
            </w:r>
            <w:r w:rsidR="007B7EAC">
              <w:rPr>
                <w:rFonts w:ascii="Times New Roman" w:hAnsi="Times New Roman" w:cs="Times New Roman"/>
              </w:rPr>
              <w:t>4199.26</w:t>
            </w:r>
          </w:p>
        </w:tc>
        <w:tc>
          <w:tcPr>
            <w:tcW w:w="901" w:type="dxa"/>
            <w:vMerge w:val="restart"/>
            <w:tcBorders>
              <w:top w:val="single" w:sz="4" w:space="0" w:color="auto"/>
            </w:tcBorders>
          </w:tcPr>
          <w:p w14:paraId="265E409C" w14:textId="28831155" w:rsidR="002E346D" w:rsidRPr="00BE3401" w:rsidRDefault="007B7EAC" w:rsidP="00C073B4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94.69</w:t>
            </w:r>
          </w:p>
        </w:tc>
        <w:tc>
          <w:tcPr>
            <w:tcW w:w="423" w:type="dxa"/>
            <w:vMerge w:val="restart"/>
            <w:tcBorders>
              <w:top w:val="single" w:sz="4" w:space="0" w:color="auto"/>
            </w:tcBorders>
          </w:tcPr>
          <w:p w14:paraId="08E15D25" w14:textId="473CBACD" w:rsidR="002E346D" w:rsidRPr="00BE3401" w:rsidRDefault="002E346D" w:rsidP="00C073B4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BE3401">
              <w:rPr>
                <w:rFonts w:ascii="Times New Roman" w:hAnsi="Times New Roman" w:cs="Times New Roman"/>
              </w:rPr>
              <w:t>5</w:t>
            </w:r>
            <w:r w:rsidR="007B7EA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48BEF7F5" w14:textId="41A83A9C" w:rsidR="002E346D" w:rsidRPr="00BE3401" w:rsidRDefault="002E346D" w:rsidP="00C073B4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BE3401">
              <w:rPr>
                <w:rFonts w:ascii="Times New Roman" w:hAnsi="Times New Roman" w:cs="Times New Roman"/>
              </w:rPr>
              <w:t>Team</w:t>
            </w:r>
          </w:p>
        </w:tc>
        <w:tc>
          <w:tcPr>
            <w:tcW w:w="537" w:type="dxa"/>
            <w:gridSpan w:val="2"/>
            <w:tcBorders>
              <w:top w:val="single" w:sz="4" w:space="0" w:color="auto"/>
            </w:tcBorders>
          </w:tcPr>
          <w:p w14:paraId="613B4F96" w14:textId="7FD72AE7" w:rsidR="002E346D" w:rsidRPr="00BE3401" w:rsidRDefault="002E346D" w:rsidP="00C073B4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BE3401">
              <w:rPr>
                <w:rFonts w:ascii="Times New Roman" w:hAnsi="Times New Roman" w:cs="Times New Roman"/>
              </w:rPr>
              <w:t>.0</w:t>
            </w:r>
            <w:r w:rsidR="00BE373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99" w:type="dxa"/>
            <w:tcBorders>
              <w:top w:val="single" w:sz="4" w:space="0" w:color="auto"/>
            </w:tcBorders>
          </w:tcPr>
          <w:p w14:paraId="3B6928AD" w14:textId="7C95D75A" w:rsidR="002E346D" w:rsidRPr="00BE3401" w:rsidRDefault="002E346D" w:rsidP="00C073B4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BE3401">
              <w:rPr>
                <w:rFonts w:ascii="Times New Roman" w:hAnsi="Times New Roman" w:cs="Times New Roman"/>
              </w:rPr>
              <w:t>.1</w:t>
            </w:r>
            <w:r w:rsidR="00BE373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61" w:type="dxa"/>
            <w:gridSpan w:val="2"/>
            <w:tcBorders>
              <w:top w:val="single" w:sz="4" w:space="0" w:color="auto"/>
            </w:tcBorders>
          </w:tcPr>
          <w:p w14:paraId="4C4A4000" w14:textId="39F0C2D3" w:rsidR="002E346D" w:rsidRPr="00BE3401" w:rsidRDefault="00507DBD" w:rsidP="00C073B4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&lt; .01, </w:t>
            </w:r>
            <w:r w:rsidR="002E346D" w:rsidRPr="00BE3401">
              <w:rPr>
                <w:rFonts w:ascii="Times New Roman" w:hAnsi="Times New Roman" w:cs="Times New Roman"/>
              </w:rPr>
              <w:t>.</w:t>
            </w:r>
            <w:r w:rsidR="0014132F">
              <w:rPr>
                <w:rFonts w:ascii="Times New Roman" w:hAnsi="Times New Roman" w:cs="Times New Roman"/>
              </w:rPr>
              <w:t>89</w:t>
            </w:r>
          </w:p>
        </w:tc>
      </w:tr>
      <w:tr w:rsidR="005B0DC1" w:rsidRPr="00BE3401" w14:paraId="4D14BC7B" w14:textId="77777777" w:rsidTr="008C41FB">
        <w:trPr>
          <w:trHeight w:val="5930"/>
        </w:trPr>
        <w:tc>
          <w:tcPr>
            <w:tcW w:w="1768" w:type="dxa"/>
            <w:vMerge/>
            <w:tcBorders>
              <w:bottom w:val="single" w:sz="4" w:space="0" w:color="auto"/>
            </w:tcBorders>
          </w:tcPr>
          <w:p w14:paraId="6E272446" w14:textId="77777777" w:rsidR="002E346D" w:rsidRPr="00BE3401" w:rsidRDefault="002E346D" w:rsidP="005A45F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45" w:type="dxa"/>
            <w:vMerge/>
            <w:tcBorders>
              <w:bottom w:val="single" w:sz="4" w:space="0" w:color="auto"/>
            </w:tcBorders>
          </w:tcPr>
          <w:p w14:paraId="6EA77143" w14:textId="77777777" w:rsidR="002E346D" w:rsidRPr="00BE3401" w:rsidRDefault="002E346D" w:rsidP="005A45F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45" w:type="dxa"/>
            <w:vMerge/>
            <w:tcBorders>
              <w:bottom w:val="single" w:sz="4" w:space="0" w:color="auto"/>
            </w:tcBorders>
          </w:tcPr>
          <w:p w14:paraId="28B0FD78" w14:textId="77777777" w:rsidR="002E346D" w:rsidRPr="00BE3401" w:rsidRDefault="002E346D" w:rsidP="005A45F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6" w:type="dxa"/>
            <w:vMerge/>
            <w:tcBorders>
              <w:bottom w:val="single" w:sz="4" w:space="0" w:color="auto"/>
            </w:tcBorders>
            <w:tcMar>
              <w:right w:w="0" w:type="dxa"/>
            </w:tcMar>
          </w:tcPr>
          <w:p w14:paraId="28F8AE40" w14:textId="77777777" w:rsidR="002E346D" w:rsidRDefault="002E346D" w:rsidP="005A45F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1" w:type="dxa"/>
            <w:vMerge/>
            <w:tcBorders>
              <w:bottom w:val="single" w:sz="4" w:space="0" w:color="auto"/>
            </w:tcBorders>
          </w:tcPr>
          <w:p w14:paraId="674195EE" w14:textId="77777777" w:rsidR="002E346D" w:rsidRPr="00BE3401" w:rsidRDefault="002E346D" w:rsidP="005A45F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3" w:type="dxa"/>
            <w:vMerge/>
            <w:tcBorders>
              <w:bottom w:val="single" w:sz="4" w:space="0" w:color="auto"/>
            </w:tcBorders>
          </w:tcPr>
          <w:p w14:paraId="5A21ACA4" w14:textId="77777777" w:rsidR="002E346D" w:rsidRPr="00BE3401" w:rsidRDefault="002E346D" w:rsidP="005A45F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vMerge/>
            <w:tcBorders>
              <w:bottom w:val="single" w:sz="4" w:space="0" w:color="auto"/>
            </w:tcBorders>
          </w:tcPr>
          <w:p w14:paraId="58E8FFF8" w14:textId="77777777" w:rsidR="002E346D" w:rsidRPr="00BE3401" w:rsidRDefault="002E346D" w:rsidP="005A45F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3" w:type="dxa"/>
            <w:vMerge/>
            <w:tcBorders>
              <w:bottom w:val="single" w:sz="4" w:space="0" w:color="auto"/>
            </w:tcBorders>
          </w:tcPr>
          <w:p w14:paraId="7DB0B89D" w14:textId="77777777" w:rsidR="002E346D" w:rsidRPr="00BE3401" w:rsidRDefault="002E346D" w:rsidP="005A45F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FA751F9" w14:textId="36DF1F02" w:rsidR="002E346D" w:rsidRPr="00BE3401" w:rsidRDefault="002E346D" w:rsidP="005A45F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E3401">
              <w:rPr>
                <w:rFonts w:ascii="Times New Roman" w:hAnsi="Times New Roman" w:cs="Times New Roman"/>
              </w:rPr>
              <w:t>Team | Player</w:t>
            </w:r>
          </w:p>
        </w:tc>
        <w:tc>
          <w:tcPr>
            <w:tcW w:w="537" w:type="dxa"/>
            <w:gridSpan w:val="2"/>
            <w:tcBorders>
              <w:bottom w:val="single" w:sz="4" w:space="0" w:color="auto"/>
            </w:tcBorders>
          </w:tcPr>
          <w:p w14:paraId="5100AFDF" w14:textId="54014171" w:rsidR="002E346D" w:rsidRPr="00BE3401" w:rsidRDefault="002E346D" w:rsidP="005A45F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E3401">
              <w:rPr>
                <w:rFonts w:ascii="Times New Roman" w:hAnsi="Times New Roman" w:cs="Times New Roman"/>
              </w:rPr>
              <w:t>.60</w:t>
            </w:r>
          </w:p>
        </w:tc>
        <w:tc>
          <w:tcPr>
            <w:tcW w:w="499" w:type="dxa"/>
            <w:tcBorders>
              <w:bottom w:val="single" w:sz="4" w:space="0" w:color="auto"/>
            </w:tcBorders>
          </w:tcPr>
          <w:p w14:paraId="2267E5F0" w14:textId="646EE022" w:rsidR="002E346D" w:rsidRPr="00BE3401" w:rsidRDefault="002E346D" w:rsidP="005A45F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E3401">
              <w:rPr>
                <w:rFonts w:ascii="Times New Roman" w:hAnsi="Times New Roman" w:cs="Times New Roman"/>
              </w:rPr>
              <w:t>.0</w:t>
            </w:r>
            <w:r w:rsidR="0014132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61" w:type="dxa"/>
            <w:gridSpan w:val="2"/>
            <w:tcBorders>
              <w:bottom w:val="single" w:sz="4" w:space="0" w:color="auto"/>
            </w:tcBorders>
          </w:tcPr>
          <w:p w14:paraId="06ECFF8F" w14:textId="0C995D22" w:rsidR="002E346D" w:rsidRPr="00BE3401" w:rsidRDefault="002E346D" w:rsidP="005A45F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E3401">
              <w:rPr>
                <w:rFonts w:ascii="Times New Roman" w:hAnsi="Times New Roman" w:cs="Times New Roman"/>
              </w:rPr>
              <w:t>.4</w:t>
            </w:r>
            <w:r w:rsidR="0014132F">
              <w:rPr>
                <w:rFonts w:ascii="Times New Roman" w:hAnsi="Times New Roman" w:cs="Times New Roman"/>
              </w:rPr>
              <w:t>5</w:t>
            </w:r>
            <w:r w:rsidRPr="00BE3401">
              <w:rPr>
                <w:rFonts w:ascii="Times New Roman" w:hAnsi="Times New Roman" w:cs="Times New Roman"/>
              </w:rPr>
              <w:t>, .73</w:t>
            </w:r>
          </w:p>
        </w:tc>
      </w:tr>
      <w:tr w:rsidR="00D21985" w:rsidRPr="00BE3401" w14:paraId="586A4FD3" w14:textId="77777777" w:rsidTr="008C41FB">
        <w:trPr>
          <w:trHeight w:val="400"/>
        </w:trPr>
        <w:tc>
          <w:tcPr>
            <w:tcW w:w="1768" w:type="dxa"/>
            <w:vMerge w:val="restart"/>
            <w:tcBorders>
              <w:top w:val="single" w:sz="4" w:space="0" w:color="auto"/>
            </w:tcBorders>
          </w:tcPr>
          <w:p w14:paraId="123CFD80" w14:textId="6F3EB154" w:rsidR="00D21985" w:rsidRPr="00BE3401" w:rsidRDefault="00D21985" w:rsidP="00D21985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placement-angle DFA</w:t>
            </w:r>
            <w:r>
              <w:rPr>
                <w:rFonts w:ascii="Times New Roman" w:hAnsi="Times New Roman" w:cs="Times New Roman"/>
                <w:vertAlign w:val="subscript"/>
              </w:rPr>
              <w:t>α</w:t>
            </w:r>
          </w:p>
        </w:tc>
        <w:tc>
          <w:tcPr>
            <w:tcW w:w="2245" w:type="dxa"/>
            <w:vMerge w:val="restart"/>
            <w:tcBorders>
              <w:top w:val="single" w:sz="4" w:space="0" w:color="auto"/>
            </w:tcBorders>
          </w:tcPr>
          <w:p w14:paraId="48D5DDEF" w14:textId="7296A097" w:rsidR="00D21985" w:rsidRPr="00BE3401" w:rsidRDefault="00D21985" w:rsidP="00D21985">
            <w:pPr>
              <w:spacing w:before="12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</w:rPr>
              <w:br/>
              <w:t>All 1-way main effect slope parameters;</w:t>
            </w:r>
          </w:p>
        </w:tc>
        <w:tc>
          <w:tcPr>
            <w:tcW w:w="2245" w:type="dxa"/>
            <w:vMerge w:val="restart"/>
            <w:tcBorders>
              <w:top w:val="single" w:sz="4" w:space="0" w:color="auto"/>
            </w:tcBorders>
          </w:tcPr>
          <w:p w14:paraId="4FAFE9C6" w14:textId="48CF30E5" w:rsidR="00D21985" w:rsidRPr="00BE3401" w:rsidRDefault="00D21985" w:rsidP="00D21985">
            <w:pPr>
              <w:spacing w:before="12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s;</w:t>
            </w:r>
            <w:r w:rsidRPr="00BE3401">
              <w:rPr>
                <w:rFonts w:ascii="Times New Roman" w:hAnsi="Times New Roman" w:cs="Times New Roman"/>
              </w:rPr>
              <w:br/>
            </w:r>
            <w:r w:rsidRPr="00BE3401"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</w:rPr>
              <w:t>All 1-way main effect slope parameters;</w:t>
            </w:r>
            <w:r w:rsidRPr="00BE3401"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</w:rPr>
              <w:br/>
            </w:r>
            <w:r w:rsidRPr="00BE3401">
              <w:rPr>
                <w:rFonts w:ascii="Times New Roman" w:hAnsi="Times New Roman" w:cs="Times New Roman"/>
              </w:rPr>
              <w:t>HUD</w:t>
            </w:r>
            <w:r>
              <w:rPr>
                <w:rFonts w:ascii="Times New Roman" w:hAnsi="Times New Roman" w:cs="Times New Roman"/>
              </w:rPr>
              <w:t xml:space="preserve"> × </w:t>
            </w:r>
            <w:r w:rsidRPr="00BE3401">
              <w:rPr>
                <w:rFonts w:ascii="Times New Roman" w:hAnsi="Times New Roman" w:cs="Times New Roman"/>
              </w:rPr>
              <w:t>Session 2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946" w:type="dxa"/>
            <w:vMerge w:val="restart"/>
            <w:tcBorders>
              <w:top w:val="single" w:sz="4" w:space="0" w:color="auto"/>
            </w:tcBorders>
            <w:tcMar>
              <w:right w:w="0" w:type="dxa"/>
            </w:tcMar>
          </w:tcPr>
          <w:p w14:paraId="2AA82381" w14:textId="791D6879" w:rsidR="00D21985" w:rsidRPr="00BE3401" w:rsidRDefault="00D21985" w:rsidP="00D21985">
            <w:pPr>
              <w:spacing w:before="12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;</w:t>
            </w:r>
            <w:r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</w:rPr>
              <w:br/>
              <w:t>All 1-way main effect parameters;</w:t>
            </w:r>
            <w:r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</w:rPr>
              <w:br/>
              <w:t>All 2-way interaction parameters.</w:t>
            </w:r>
          </w:p>
        </w:tc>
        <w:tc>
          <w:tcPr>
            <w:tcW w:w="981" w:type="dxa"/>
            <w:vMerge w:val="restart"/>
            <w:tcBorders>
              <w:top w:val="single" w:sz="4" w:space="0" w:color="auto"/>
            </w:tcBorders>
          </w:tcPr>
          <w:p w14:paraId="0F66C5C9" w14:textId="179BA663" w:rsidR="00D21985" w:rsidRPr="00BE3401" w:rsidRDefault="00D21985" w:rsidP="00D21985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2638C0">
              <w:rPr>
                <w:rFonts w:ascii="Times New Roman" w:hAnsi="Times New Roman" w:cs="Times New Roman"/>
              </w:rPr>
              <w:t>5566.82</w:t>
            </w:r>
          </w:p>
        </w:tc>
        <w:tc>
          <w:tcPr>
            <w:tcW w:w="983" w:type="dxa"/>
            <w:vMerge w:val="restart"/>
            <w:tcBorders>
              <w:top w:val="single" w:sz="4" w:space="0" w:color="auto"/>
            </w:tcBorders>
          </w:tcPr>
          <w:p w14:paraId="74BE7327" w14:textId="494ADC3C" w:rsidR="00D21985" w:rsidRPr="00BE3401" w:rsidRDefault="00D21985" w:rsidP="00D21985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BE3401">
              <w:rPr>
                <w:rFonts w:ascii="Times New Roman" w:hAnsi="Times New Roman" w:cs="Times New Roman"/>
              </w:rPr>
              <w:t>-</w:t>
            </w:r>
            <w:r w:rsidR="002638C0">
              <w:rPr>
                <w:rFonts w:ascii="Times New Roman" w:hAnsi="Times New Roman" w:cs="Times New Roman"/>
              </w:rPr>
              <w:t>5</w:t>
            </w:r>
            <w:r w:rsidR="00D27274">
              <w:rPr>
                <w:rFonts w:ascii="Times New Roman" w:hAnsi="Times New Roman" w:cs="Times New Roman"/>
              </w:rPr>
              <w:t>368.74</w:t>
            </w:r>
          </w:p>
        </w:tc>
        <w:tc>
          <w:tcPr>
            <w:tcW w:w="901" w:type="dxa"/>
            <w:vMerge w:val="restart"/>
            <w:tcBorders>
              <w:top w:val="single" w:sz="4" w:space="0" w:color="auto"/>
            </w:tcBorders>
          </w:tcPr>
          <w:p w14:paraId="495495C7" w14:textId="57EFD372" w:rsidR="00D21985" w:rsidRPr="00BE3401" w:rsidRDefault="00D27274" w:rsidP="00D21985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19.41</w:t>
            </w:r>
          </w:p>
        </w:tc>
        <w:tc>
          <w:tcPr>
            <w:tcW w:w="423" w:type="dxa"/>
            <w:vMerge w:val="restart"/>
            <w:tcBorders>
              <w:top w:val="single" w:sz="4" w:space="0" w:color="auto"/>
            </w:tcBorders>
          </w:tcPr>
          <w:p w14:paraId="4D02E1D0" w14:textId="268F9A9A" w:rsidR="00D21985" w:rsidRPr="00BE3401" w:rsidRDefault="00D27274" w:rsidP="00D21985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029DBF55" w14:textId="44988051" w:rsidR="00D21985" w:rsidRPr="00BE3401" w:rsidRDefault="00D21985" w:rsidP="00D21985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BE3401">
              <w:rPr>
                <w:rFonts w:ascii="Times New Roman" w:hAnsi="Times New Roman" w:cs="Times New Roman"/>
              </w:rPr>
              <w:t>Team</w:t>
            </w:r>
          </w:p>
        </w:tc>
        <w:tc>
          <w:tcPr>
            <w:tcW w:w="523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623ED279" w14:textId="3A7AA9DB" w:rsidR="00D21985" w:rsidRPr="00BE3401" w:rsidRDefault="00D21985" w:rsidP="00D21985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1</w:t>
            </w:r>
          </w:p>
        </w:tc>
        <w:tc>
          <w:tcPr>
            <w:tcW w:w="524" w:type="dxa"/>
            <w:gridSpan w:val="3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1F1D443A" w14:textId="38F172D9" w:rsidR="00D21985" w:rsidRPr="00BE3401" w:rsidRDefault="00D21985" w:rsidP="00D21985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1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2ACEBE61" w14:textId="308A6064" w:rsidR="00D21985" w:rsidRPr="00BE3401" w:rsidRDefault="00D21985" w:rsidP="00D21985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1, &lt; .01</w:t>
            </w:r>
          </w:p>
        </w:tc>
      </w:tr>
      <w:tr w:rsidR="005B0DC1" w:rsidRPr="00BE3401" w14:paraId="79E9C64A" w14:textId="77777777" w:rsidTr="008C41FB">
        <w:trPr>
          <w:trHeight w:val="2038"/>
        </w:trPr>
        <w:tc>
          <w:tcPr>
            <w:tcW w:w="1768" w:type="dxa"/>
            <w:vMerge/>
            <w:tcBorders>
              <w:bottom w:val="single" w:sz="4" w:space="0" w:color="auto"/>
            </w:tcBorders>
          </w:tcPr>
          <w:p w14:paraId="2ABB93E5" w14:textId="77777777" w:rsidR="002E346D" w:rsidRPr="00BE3401" w:rsidRDefault="002E346D" w:rsidP="005A45F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45" w:type="dxa"/>
            <w:vMerge/>
            <w:tcBorders>
              <w:bottom w:val="single" w:sz="4" w:space="0" w:color="auto"/>
            </w:tcBorders>
          </w:tcPr>
          <w:p w14:paraId="79257C5F" w14:textId="77777777" w:rsidR="002E346D" w:rsidRPr="00BE3401" w:rsidRDefault="002E346D" w:rsidP="005A45F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45" w:type="dxa"/>
            <w:vMerge/>
            <w:tcBorders>
              <w:bottom w:val="single" w:sz="4" w:space="0" w:color="auto"/>
            </w:tcBorders>
          </w:tcPr>
          <w:p w14:paraId="2E2153F4" w14:textId="77777777" w:rsidR="002E346D" w:rsidRPr="00BE3401" w:rsidRDefault="002E346D" w:rsidP="005A45F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6" w:type="dxa"/>
            <w:vMerge/>
            <w:tcBorders>
              <w:bottom w:val="single" w:sz="4" w:space="0" w:color="auto"/>
            </w:tcBorders>
          </w:tcPr>
          <w:p w14:paraId="4F9E92D4" w14:textId="77777777" w:rsidR="002E346D" w:rsidRPr="00BE3401" w:rsidRDefault="002E346D" w:rsidP="005A45F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1" w:type="dxa"/>
            <w:vMerge/>
            <w:tcBorders>
              <w:bottom w:val="single" w:sz="4" w:space="0" w:color="auto"/>
            </w:tcBorders>
          </w:tcPr>
          <w:p w14:paraId="1173AB08" w14:textId="77777777" w:rsidR="002E346D" w:rsidRDefault="002E346D" w:rsidP="005A45F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3" w:type="dxa"/>
            <w:vMerge/>
            <w:tcBorders>
              <w:bottom w:val="single" w:sz="4" w:space="0" w:color="auto"/>
            </w:tcBorders>
          </w:tcPr>
          <w:p w14:paraId="1D75077B" w14:textId="77777777" w:rsidR="002E346D" w:rsidRPr="00BE3401" w:rsidRDefault="002E346D" w:rsidP="005A45F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vMerge/>
            <w:tcBorders>
              <w:bottom w:val="single" w:sz="4" w:space="0" w:color="auto"/>
            </w:tcBorders>
          </w:tcPr>
          <w:p w14:paraId="2DACCEA7" w14:textId="77777777" w:rsidR="002E346D" w:rsidRDefault="002E346D" w:rsidP="005A45F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3" w:type="dxa"/>
            <w:vMerge/>
            <w:tcBorders>
              <w:bottom w:val="single" w:sz="4" w:space="0" w:color="auto"/>
            </w:tcBorders>
          </w:tcPr>
          <w:p w14:paraId="5980B5C2" w14:textId="77777777" w:rsidR="002E346D" w:rsidRDefault="002E346D" w:rsidP="005A45F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9C9AC31" w14:textId="1868F966" w:rsidR="002E346D" w:rsidRPr="00BE3401" w:rsidRDefault="002E346D" w:rsidP="005A45F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E3401">
              <w:rPr>
                <w:rFonts w:ascii="Times New Roman" w:hAnsi="Times New Roman" w:cs="Times New Roman"/>
              </w:rPr>
              <w:t>Team | Player</w:t>
            </w:r>
          </w:p>
        </w:tc>
        <w:tc>
          <w:tcPr>
            <w:tcW w:w="537" w:type="dxa"/>
            <w:gridSpan w:val="2"/>
            <w:tcBorders>
              <w:bottom w:val="single" w:sz="4" w:space="0" w:color="auto"/>
            </w:tcBorders>
          </w:tcPr>
          <w:p w14:paraId="08DFB00B" w14:textId="79443D83" w:rsidR="002E346D" w:rsidRDefault="002E346D" w:rsidP="005A45F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E3401">
              <w:rPr>
                <w:rFonts w:ascii="Times New Roman" w:hAnsi="Times New Roman" w:cs="Times New Roman"/>
              </w:rPr>
              <w:t>.</w:t>
            </w:r>
            <w:r w:rsidR="00A836F9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499" w:type="dxa"/>
            <w:tcBorders>
              <w:bottom w:val="single" w:sz="4" w:space="0" w:color="auto"/>
            </w:tcBorders>
          </w:tcPr>
          <w:p w14:paraId="08713A1E" w14:textId="40028F82" w:rsidR="002E346D" w:rsidRPr="00BE3401" w:rsidRDefault="002E346D" w:rsidP="005A45F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E3401">
              <w:rPr>
                <w:rFonts w:ascii="Times New Roman" w:hAnsi="Times New Roman" w:cs="Times New Roman"/>
              </w:rPr>
              <w:t>.</w:t>
            </w:r>
            <w:r w:rsidR="00A836F9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1061" w:type="dxa"/>
            <w:gridSpan w:val="2"/>
            <w:tcBorders>
              <w:bottom w:val="single" w:sz="4" w:space="0" w:color="auto"/>
            </w:tcBorders>
          </w:tcPr>
          <w:p w14:paraId="7ACF3323" w14:textId="55592BFD" w:rsidR="002E346D" w:rsidRPr="00BE3401" w:rsidRDefault="002E346D" w:rsidP="005A45F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E3401">
              <w:rPr>
                <w:rFonts w:ascii="Times New Roman" w:hAnsi="Times New Roman" w:cs="Times New Roman"/>
              </w:rPr>
              <w:t>.</w:t>
            </w:r>
            <w:r w:rsidR="00A836F9">
              <w:rPr>
                <w:rFonts w:ascii="Times New Roman" w:hAnsi="Times New Roman" w:cs="Times New Roman"/>
              </w:rPr>
              <w:t>45</w:t>
            </w:r>
            <w:r w:rsidRPr="00BE3401">
              <w:rPr>
                <w:rFonts w:ascii="Times New Roman" w:hAnsi="Times New Roman" w:cs="Times New Roman"/>
              </w:rPr>
              <w:t>, .7</w:t>
            </w:r>
            <w:r w:rsidR="00A836F9">
              <w:rPr>
                <w:rFonts w:ascii="Times New Roman" w:hAnsi="Times New Roman" w:cs="Times New Roman"/>
              </w:rPr>
              <w:t>2</w:t>
            </w:r>
          </w:p>
        </w:tc>
      </w:tr>
    </w:tbl>
    <w:p w14:paraId="1B68BF62" w14:textId="22E2669D" w:rsidR="00371892" w:rsidRDefault="00371892"/>
    <w:tbl>
      <w:tblPr>
        <w:tblStyle w:val="TableGrid"/>
        <w:tblW w:w="15898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left w:w="85" w:type="dxa"/>
          <w:bottom w:w="28" w:type="dxa"/>
          <w:right w:w="85" w:type="dxa"/>
        </w:tblCellMar>
        <w:tblLook w:val="04A0" w:firstRow="1" w:lastRow="0" w:firstColumn="1" w:lastColumn="0" w:noHBand="0" w:noVBand="1"/>
      </w:tblPr>
      <w:tblGrid>
        <w:gridCol w:w="1702"/>
        <w:gridCol w:w="2211"/>
        <w:gridCol w:w="2126"/>
        <w:gridCol w:w="2977"/>
        <w:gridCol w:w="992"/>
        <w:gridCol w:w="994"/>
        <w:gridCol w:w="911"/>
        <w:gridCol w:w="425"/>
        <w:gridCol w:w="1442"/>
        <w:gridCol w:w="543"/>
        <w:gridCol w:w="505"/>
        <w:gridCol w:w="1070"/>
      </w:tblGrid>
      <w:tr w:rsidR="00BD3776" w:rsidRPr="00BE3401" w14:paraId="2457F153" w14:textId="77777777" w:rsidTr="0029175F">
        <w:trPr>
          <w:trHeight w:val="253"/>
        </w:trPr>
        <w:tc>
          <w:tcPr>
            <w:tcW w:w="1702" w:type="dxa"/>
            <w:vMerge w:val="restart"/>
            <w:tcBorders>
              <w:top w:val="single" w:sz="4" w:space="0" w:color="auto"/>
            </w:tcBorders>
          </w:tcPr>
          <w:p w14:paraId="6136A9E7" w14:textId="7545723A" w:rsidR="00BD3776" w:rsidRDefault="00BD3776" w:rsidP="005A45FC">
            <w:pPr>
              <w:jc w:val="center"/>
              <w:rPr>
                <w:rFonts w:ascii="Times New Roman" w:hAnsi="Times New Roman" w:cs="Times New Roman"/>
              </w:rPr>
            </w:pPr>
            <w:r w:rsidRPr="00BE3401">
              <w:rPr>
                <w:rFonts w:ascii="Times New Roman" w:hAnsi="Times New Roman" w:cs="Times New Roman"/>
              </w:rPr>
              <w:lastRenderedPageBreak/>
              <w:t>DV</w:t>
            </w:r>
          </w:p>
        </w:tc>
        <w:tc>
          <w:tcPr>
            <w:tcW w:w="2211" w:type="dxa"/>
            <w:vMerge w:val="restart"/>
            <w:tcBorders>
              <w:top w:val="single" w:sz="4" w:space="0" w:color="auto"/>
            </w:tcBorders>
          </w:tcPr>
          <w:p w14:paraId="0920DBDD" w14:textId="043C101D" w:rsidR="00BD3776" w:rsidRPr="00BE3401" w:rsidRDefault="00BD3776" w:rsidP="005A45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BE3401">
              <w:rPr>
                <w:rFonts w:ascii="Times New Roman" w:hAnsi="Times New Roman" w:cs="Times New Roman"/>
              </w:rPr>
              <w:t>andom-effect parameters</w:t>
            </w:r>
            <w:r>
              <w:rPr>
                <w:rFonts w:ascii="Times New Roman" w:hAnsi="Times New Roman" w:cs="Times New Roman"/>
              </w:rPr>
              <w:t xml:space="preserve"> (Team)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</w:tcPr>
          <w:p w14:paraId="4C9F51B3" w14:textId="0F42D186" w:rsidR="00BD3776" w:rsidRPr="00BE3401" w:rsidRDefault="00BD3776" w:rsidP="005A45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BE3401">
              <w:rPr>
                <w:rFonts w:ascii="Times New Roman" w:hAnsi="Times New Roman" w:cs="Times New Roman"/>
              </w:rPr>
              <w:t>andom-effect parameters</w:t>
            </w:r>
            <w:r>
              <w:rPr>
                <w:rFonts w:ascii="Times New Roman" w:hAnsi="Times New Roman" w:cs="Times New Roman"/>
              </w:rPr>
              <w:t xml:space="preserve"> (Player)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</w:tcBorders>
          </w:tcPr>
          <w:p w14:paraId="170E2482" w14:textId="116CC2DF" w:rsidR="00BD3776" w:rsidRPr="00BE3401" w:rsidRDefault="00BD3776" w:rsidP="005A45FC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E3401">
              <w:rPr>
                <w:rFonts w:ascii="Times New Roman" w:hAnsi="Times New Roman" w:cs="Times New Roman"/>
              </w:rPr>
              <w:t>Fixed-effect</w:t>
            </w:r>
            <w:proofErr w:type="gramEnd"/>
            <w:r w:rsidRPr="00BE3401">
              <w:rPr>
                <w:rFonts w:ascii="Times New Roman" w:hAnsi="Times New Roman" w:cs="Times New Roman"/>
              </w:rPr>
              <w:br/>
              <w:t>parameters</w:t>
            </w:r>
          </w:p>
        </w:tc>
        <w:tc>
          <w:tcPr>
            <w:tcW w:w="3322" w:type="dxa"/>
            <w:gridSpan w:val="4"/>
            <w:tcBorders>
              <w:top w:val="single" w:sz="4" w:space="0" w:color="auto"/>
            </w:tcBorders>
          </w:tcPr>
          <w:p w14:paraId="47373556" w14:textId="0DD14FBA" w:rsidR="00BD3776" w:rsidRDefault="00BD3776" w:rsidP="005A45FC">
            <w:pPr>
              <w:jc w:val="center"/>
              <w:rPr>
                <w:rFonts w:ascii="Times New Roman" w:hAnsi="Times New Roman" w:cs="Times New Roman"/>
              </w:rPr>
            </w:pPr>
            <w:r w:rsidRPr="00BE3401">
              <w:rPr>
                <w:rFonts w:ascii="Times New Roman" w:hAnsi="Times New Roman" w:cs="Times New Roman"/>
              </w:rPr>
              <w:t>Model fit</w:t>
            </w:r>
          </w:p>
        </w:tc>
        <w:tc>
          <w:tcPr>
            <w:tcW w:w="3560" w:type="dxa"/>
            <w:gridSpan w:val="4"/>
            <w:tcBorders>
              <w:top w:val="single" w:sz="4" w:space="0" w:color="auto"/>
            </w:tcBorders>
          </w:tcPr>
          <w:p w14:paraId="3771D07C" w14:textId="0B1B0346" w:rsidR="00BD3776" w:rsidRPr="00BE3401" w:rsidRDefault="00BD3776" w:rsidP="005A45FC">
            <w:pPr>
              <w:jc w:val="center"/>
              <w:rPr>
                <w:rFonts w:ascii="Times New Roman" w:hAnsi="Times New Roman" w:cs="Times New Roman"/>
              </w:rPr>
            </w:pPr>
            <w:r w:rsidRPr="00BE3401">
              <w:rPr>
                <w:rFonts w:ascii="Times New Roman" w:hAnsi="Times New Roman" w:cs="Times New Roman"/>
              </w:rPr>
              <w:t>Residual intraclass correlation</w:t>
            </w:r>
          </w:p>
        </w:tc>
      </w:tr>
      <w:tr w:rsidR="00BD3776" w:rsidRPr="00BE3401" w14:paraId="55AF2E7D" w14:textId="77777777" w:rsidTr="0029175F">
        <w:trPr>
          <w:trHeight w:val="189"/>
        </w:trPr>
        <w:tc>
          <w:tcPr>
            <w:tcW w:w="1702" w:type="dxa"/>
            <w:vMerge/>
            <w:tcBorders>
              <w:bottom w:val="single" w:sz="4" w:space="0" w:color="auto"/>
            </w:tcBorders>
          </w:tcPr>
          <w:p w14:paraId="61464D6C" w14:textId="77777777" w:rsidR="00BD3776" w:rsidRDefault="00BD3776" w:rsidP="005A45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1" w:type="dxa"/>
            <w:vMerge/>
            <w:tcBorders>
              <w:bottom w:val="single" w:sz="4" w:space="0" w:color="auto"/>
            </w:tcBorders>
          </w:tcPr>
          <w:p w14:paraId="61151747" w14:textId="77777777" w:rsidR="00BD3776" w:rsidRPr="00BE3401" w:rsidRDefault="00BD3776" w:rsidP="005A45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  <w:tcBorders>
              <w:bottom w:val="single" w:sz="4" w:space="0" w:color="auto"/>
            </w:tcBorders>
          </w:tcPr>
          <w:p w14:paraId="012ADFFB" w14:textId="77777777" w:rsidR="00BD3776" w:rsidRPr="00BE3401" w:rsidRDefault="00BD3776" w:rsidP="005A45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vMerge/>
            <w:tcBorders>
              <w:bottom w:val="single" w:sz="4" w:space="0" w:color="auto"/>
            </w:tcBorders>
          </w:tcPr>
          <w:p w14:paraId="64DF43D9" w14:textId="77777777" w:rsidR="00BD3776" w:rsidRPr="00BE3401" w:rsidRDefault="00BD3776" w:rsidP="005A45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43AC75A" w14:textId="26595A7D" w:rsidR="00BD3776" w:rsidRDefault="00BD3776" w:rsidP="005A45FC">
            <w:pPr>
              <w:jc w:val="center"/>
              <w:rPr>
                <w:rFonts w:ascii="Times New Roman" w:hAnsi="Times New Roman" w:cs="Times New Roman"/>
              </w:rPr>
            </w:pPr>
            <w:r w:rsidRPr="00BE3401"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</w:tcPr>
          <w:p w14:paraId="3DFEC61A" w14:textId="4CF140E1" w:rsidR="00BD3776" w:rsidRPr="00BE3401" w:rsidRDefault="00BD3776" w:rsidP="005A45FC">
            <w:pPr>
              <w:jc w:val="center"/>
              <w:rPr>
                <w:rFonts w:ascii="Times New Roman" w:hAnsi="Times New Roman" w:cs="Times New Roman"/>
              </w:rPr>
            </w:pPr>
            <w:r w:rsidRPr="00BE3401">
              <w:rPr>
                <w:rFonts w:ascii="Times New Roman" w:hAnsi="Times New Roman" w:cs="Times New Roman"/>
              </w:rPr>
              <w:t>BIC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</w:tcPr>
          <w:p w14:paraId="72029754" w14:textId="5E52DEEA" w:rsidR="00BD3776" w:rsidRDefault="00BD3776" w:rsidP="005A45FC">
            <w:pPr>
              <w:jc w:val="center"/>
              <w:rPr>
                <w:rFonts w:ascii="Times New Roman" w:hAnsi="Times New Roman" w:cs="Times New Roman"/>
              </w:rPr>
            </w:pPr>
            <w:r w:rsidRPr="00BE3401">
              <w:rPr>
                <w:rFonts w:ascii="Times New Roman" w:hAnsi="Times New Roman" w:cs="Times New Roman"/>
              </w:rPr>
              <w:t>LL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68746115" w14:textId="2C3E956B" w:rsidR="00BD3776" w:rsidRDefault="00BD3776" w:rsidP="005A45F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E3401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</w:tcPr>
          <w:p w14:paraId="53BD4E4D" w14:textId="77F6FE9D" w:rsidR="00BD3776" w:rsidRDefault="00BD3776" w:rsidP="005A45FC">
            <w:pPr>
              <w:jc w:val="center"/>
              <w:rPr>
                <w:rFonts w:ascii="Times New Roman" w:hAnsi="Times New Roman" w:cs="Times New Roman"/>
              </w:rPr>
            </w:pPr>
            <w:r w:rsidRPr="00BE3401">
              <w:rPr>
                <w:rFonts w:ascii="Times New Roman" w:hAnsi="Times New Roman" w:cs="Times New Roman"/>
              </w:rPr>
              <w:t>Level</w:t>
            </w:r>
          </w:p>
        </w:tc>
        <w:tc>
          <w:tcPr>
            <w:tcW w:w="543" w:type="dxa"/>
            <w:tcBorders>
              <w:top w:val="single" w:sz="4" w:space="0" w:color="auto"/>
              <w:bottom w:val="single" w:sz="4" w:space="0" w:color="auto"/>
            </w:tcBorders>
          </w:tcPr>
          <w:p w14:paraId="2071BA7D" w14:textId="5992B795" w:rsidR="00BD3776" w:rsidRPr="00BE3401" w:rsidRDefault="00BD3776" w:rsidP="005A45FC">
            <w:pPr>
              <w:jc w:val="center"/>
              <w:rPr>
                <w:rFonts w:ascii="Times New Roman" w:hAnsi="Times New Roman" w:cs="Times New Roman"/>
              </w:rPr>
            </w:pPr>
            <w:r w:rsidRPr="00BE3401">
              <w:rPr>
                <w:rFonts w:ascii="Times New Roman" w:hAnsi="Times New Roman" w:cs="Times New Roman"/>
              </w:rPr>
              <w:t>ICC</w:t>
            </w:r>
          </w:p>
        </w:tc>
        <w:tc>
          <w:tcPr>
            <w:tcW w:w="505" w:type="dxa"/>
            <w:tcBorders>
              <w:top w:val="single" w:sz="4" w:space="0" w:color="auto"/>
              <w:bottom w:val="single" w:sz="4" w:space="0" w:color="auto"/>
            </w:tcBorders>
          </w:tcPr>
          <w:p w14:paraId="460C1112" w14:textId="6C99B45B" w:rsidR="00BD3776" w:rsidRPr="00BE3401" w:rsidRDefault="00BD3776" w:rsidP="005A45FC">
            <w:pPr>
              <w:jc w:val="center"/>
              <w:rPr>
                <w:rFonts w:ascii="Times New Roman" w:hAnsi="Times New Roman" w:cs="Times New Roman"/>
              </w:rPr>
            </w:pPr>
            <w:r w:rsidRPr="00BE3401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57F7BA33" w14:textId="5FA8F01B" w:rsidR="00BD3776" w:rsidRPr="00BE3401" w:rsidRDefault="00BD3776" w:rsidP="005A45FC">
            <w:pPr>
              <w:jc w:val="center"/>
              <w:rPr>
                <w:rFonts w:ascii="Times New Roman" w:hAnsi="Times New Roman" w:cs="Times New Roman"/>
              </w:rPr>
            </w:pPr>
            <w:r w:rsidRPr="00BE3401">
              <w:rPr>
                <w:rFonts w:ascii="Times New Roman" w:hAnsi="Times New Roman" w:cs="Times New Roman"/>
              </w:rPr>
              <w:t>[95% CI]</w:t>
            </w:r>
          </w:p>
        </w:tc>
      </w:tr>
      <w:tr w:rsidR="00BD3776" w:rsidRPr="00BE3401" w14:paraId="725E4DFB" w14:textId="77777777" w:rsidTr="0004027A">
        <w:trPr>
          <w:trHeight w:val="4548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14:paraId="0113C637" w14:textId="77777777" w:rsidR="00BD3776" w:rsidRDefault="00BD3776" w:rsidP="00F21AB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x-Cox-transformed</w:t>
            </w:r>
            <w:r w:rsidR="00D21985">
              <w:rPr>
                <w:rFonts w:ascii="Times New Roman" w:hAnsi="Times New Roman" w:cs="Times New Roman"/>
              </w:rPr>
              <w:t xml:space="preserve"> Proportion</w:t>
            </w:r>
            <w:r>
              <w:rPr>
                <w:rFonts w:ascii="Times New Roman" w:hAnsi="Times New Roman" w:cs="Times New Roman"/>
              </w:rPr>
              <w:t xml:space="preserve"> Search Area Overlap </w:t>
            </w:r>
            <w:r>
              <w:rPr>
                <w:rFonts w:ascii="Times New Roman" w:hAnsi="Times New Roman" w:cs="Times New Roman"/>
              </w:rPr>
              <w:br/>
              <w:t xml:space="preserve">(i.e., </w:t>
            </w:r>
            <m:oMath>
              <m:f>
                <m:fPr>
                  <m:ctrlPr>
                    <w:ins w:id="0" w:author="Author">
                      <w:rPr>
                        <w:rFonts w:ascii="Cambria Math" w:hAnsi="Cambria Math" w:cs="Times New Roman"/>
                        <w:i/>
                      </w:rPr>
                    </w:ins>
                  </m:ctrlPr>
                </m:fPr>
                <m:num>
                  <m:sSup>
                    <m:sSupPr>
                      <m:ctrlPr>
                        <w:ins w:id="1" w:author="Author">
                          <w:rPr>
                            <w:rFonts w:ascii="Cambria Math" w:hAnsi="Cambria Math" w:cs="Times New Roman"/>
                            <w:i/>
                          </w:rPr>
                        </w:ins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value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0.46</m:t>
                      </m:r>
                    </m:sup>
                  </m:sSup>
                  <m:r>
                    <w:rPr>
                      <w:rFonts w:ascii="Cambria Math" w:hAnsi="Cambria Math" w:cs="Times New Roman"/>
                    </w:rPr>
                    <m:t>-1</m:t>
                  </m:r>
                </m:num>
                <m:den>
                  <m:r>
                    <w:rPr>
                      <w:rFonts w:ascii="Cambria Math" w:hAnsi="Cambria Math" w:cs="Times New Roman"/>
                    </w:rPr>
                    <m:t>0.46</m:t>
                  </m:r>
                </m:den>
              </m:f>
            </m:oMath>
            <w:r>
              <w:rPr>
                <w:rFonts w:ascii="Times New Roman" w:eastAsiaTheme="minorEastAsia" w:hAnsi="Times New Roman" w:cs="Times New Roman"/>
              </w:rPr>
              <w:t xml:space="preserve"> )</w:t>
            </w:r>
          </w:p>
          <w:p w14:paraId="37AA8EE5" w14:textId="77777777" w:rsidR="00FE4C8E" w:rsidRPr="00FE4C8E" w:rsidRDefault="00FE4C8E" w:rsidP="00FE4C8E">
            <w:pPr>
              <w:rPr>
                <w:rFonts w:ascii="Times New Roman" w:hAnsi="Times New Roman" w:cs="Times New Roman"/>
              </w:rPr>
            </w:pPr>
          </w:p>
          <w:p w14:paraId="0D5DA110" w14:textId="77777777" w:rsidR="00FE4C8E" w:rsidRDefault="00FE4C8E" w:rsidP="00FE4C8E">
            <w:pPr>
              <w:rPr>
                <w:rFonts w:ascii="Times New Roman" w:hAnsi="Times New Roman" w:cs="Times New Roman"/>
              </w:rPr>
            </w:pPr>
          </w:p>
          <w:p w14:paraId="6DE08191" w14:textId="77777777" w:rsidR="00FE4C8E" w:rsidRDefault="00FE4C8E" w:rsidP="00FE4C8E">
            <w:pPr>
              <w:rPr>
                <w:rFonts w:ascii="Times New Roman" w:hAnsi="Times New Roman" w:cs="Times New Roman"/>
              </w:rPr>
            </w:pPr>
          </w:p>
          <w:p w14:paraId="5DB1951C" w14:textId="77777777" w:rsidR="00FE4C8E" w:rsidRDefault="00FE4C8E" w:rsidP="00FE4C8E">
            <w:pPr>
              <w:rPr>
                <w:rFonts w:ascii="Times New Roman" w:hAnsi="Times New Roman" w:cs="Times New Roman"/>
              </w:rPr>
            </w:pPr>
          </w:p>
          <w:p w14:paraId="44C9050B" w14:textId="58D77BB4" w:rsidR="00FE4C8E" w:rsidRPr="00FE4C8E" w:rsidRDefault="00FE4C8E" w:rsidP="00FE4C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</w:tcPr>
          <w:p w14:paraId="6ED361C4" w14:textId="75001261" w:rsidR="00BD3776" w:rsidRPr="00BE3401" w:rsidRDefault="00496E2D" w:rsidP="00F21AB5"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s</w:t>
            </w:r>
            <w:r w:rsidR="006D7A41">
              <w:rPr>
                <w:rFonts w:ascii="Times New Roman" w:hAnsi="Times New Roman" w:cs="Times New Roman"/>
              </w:rPr>
              <w:t>;</w:t>
            </w:r>
            <w:r w:rsidR="00877FA8">
              <w:rPr>
                <w:rFonts w:ascii="Times New Roman" w:hAnsi="Times New Roman" w:cs="Times New Roman"/>
              </w:rPr>
              <w:br/>
            </w:r>
            <w:r w:rsidR="00877FA8">
              <w:rPr>
                <w:rFonts w:ascii="Times New Roman" w:hAnsi="Times New Roman" w:cs="Times New Roman"/>
              </w:rPr>
              <w:br/>
            </w:r>
            <w:r w:rsidR="00877FA8" w:rsidRPr="00BE3401">
              <w:rPr>
                <w:rFonts w:ascii="Times New Roman" w:hAnsi="Times New Roman" w:cs="Times New Roman"/>
              </w:rPr>
              <w:t>HUD</w:t>
            </w:r>
            <w:r w:rsidR="00877FA8">
              <w:rPr>
                <w:rFonts w:ascii="Times New Roman" w:hAnsi="Times New Roman" w:cs="Times New Roman"/>
              </w:rPr>
              <w:t xml:space="preserve">, </w:t>
            </w:r>
            <w:r w:rsidR="00877FA8" w:rsidRPr="00BE3401">
              <w:rPr>
                <w:rFonts w:ascii="Times New Roman" w:hAnsi="Times New Roman" w:cs="Times New Roman"/>
              </w:rPr>
              <w:t>Visibility</w:t>
            </w:r>
            <w:r w:rsidR="00877FA8">
              <w:rPr>
                <w:rFonts w:ascii="Times New Roman" w:hAnsi="Times New Roman" w:cs="Times New Roman"/>
              </w:rPr>
              <w:t xml:space="preserve">, </w:t>
            </w:r>
            <w:r w:rsidR="00877FA8" w:rsidRPr="00BE3401">
              <w:rPr>
                <w:rFonts w:ascii="Times New Roman" w:hAnsi="Times New Roman" w:cs="Times New Roman"/>
              </w:rPr>
              <w:t>Session 2</w:t>
            </w:r>
            <w:r w:rsidR="00877FA8">
              <w:rPr>
                <w:rFonts w:ascii="Times New Roman" w:hAnsi="Times New Roman" w:cs="Times New Roman"/>
              </w:rPr>
              <w:t xml:space="preserve">, </w:t>
            </w:r>
            <w:r w:rsidR="00877FA8" w:rsidRPr="00BE3401">
              <w:rPr>
                <w:rFonts w:ascii="Times New Roman" w:hAnsi="Times New Roman" w:cs="Times New Roman"/>
              </w:rPr>
              <w:t>Session 4</w:t>
            </w:r>
            <w:r w:rsidR="00AB13C7">
              <w:rPr>
                <w:rFonts w:ascii="Times New Roman" w:hAnsi="Times New Roman" w:cs="Times New Roman"/>
              </w:rPr>
              <w:t>;</w:t>
            </w:r>
            <w:r w:rsidR="00877FA8" w:rsidRPr="00BE3401">
              <w:rPr>
                <w:rFonts w:ascii="Times New Roman" w:hAnsi="Times New Roman" w:cs="Times New Roman"/>
              </w:rPr>
              <w:br/>
            </w:r>
            <w:r w:rsidR="00877FA8" w:rsidRPr="00BE3401">
              <w:rPr>
                <w:rFonts w:ascii="Times New Roman" w:hAnsi="Times New Roman" w:cs="Times New Roman"/>
              </w:rPr>
              <w:br/>
            </w:r>
            <w:r w:rsidR="00747324">
              <w:rPr>
                <w:rFonts w:ascii="Times New Roman" w:hAnsi="Times New Roman" w:cs="Times New Roman"/>
              </w:rPr>
              <w:t>Target Number</w:t>
            </w:r>
            <w:r w:rsidR="00877FA8">
              <w:rPr>
                <w:rFonts w:ascii="Times New Roman" w:hAnsi="Times New Roman" w:cs="Times New Roman"/>
              </w:rPr>
              <w:t xml:space="preserve"> × </w:t>
            </w:r>
            <w:r w:rsidR="00BA3A67">
              <w:rPr>
                <w:rFonts w:ascii="Times New Roman" w:hAnsi="Times New Roman" w:cs="Times New Roman"/>
              </w:rPr>
              <w:t>Session 4</w:t>
            </w:r>
            <w:r w:rsidR="00AB13C7">
              <w:rPr>
                <w:rFonts w:ascii="Times New Roman" w:hAnsi="Times New Roman" w:cs="Times New Roman"/>
              </w:rPr>
              <w:t>;</w:t>
            </w:r>
            <w:r w:rsidR="00213D1C">
              <w:rPr>
                <w:rFonts w:ascii="Times New Roman" w:hAnsi="Times New Roman" w:cs="Times New Roman"/>
              </w:rPr>
              <w:br/>
            </w:r>
            <w:r w:rsidR="00213D1C">
              <w:rPr>
                <w:rFonts w:ascii="Times New Roman" w:hAnsi="Times New Roman" w:cs="Times New Roman"/>
              </w:rPr>
              <w:br/>
            </w:r>
            <w:r w:rsidR="00747324">
              <w:rPr>
                <w:rFonts w:ascii="Times New Roman" w:hAnsi="Times New Roman" w:cs="Times New Roman"/>
              </w:rPr>
              <w:t>Target Number</w:t>
            </w:r>
            <w:r w:rsidR="00BA3A67">
              <w:rPr>
                <w:rFonts w:ascii="Times New Roman" w:hAnsi="Times New Roman" w:cs="Times New Roman"/>
              </w:rPr>
              <w:t xml:space="preserve"> × </w:t>
            </w:r>
            <w:r w:rsidR="00213D1C">
              <w:rPr>
                <w:rFonts w:ascii="Times New Roman" w:hAnsi="Times New Roman" w:cs="Times New Roman"/>
              </w:rPr>
              <w:t xml:space="preserve">HUD × Session 3, </w:t>
            </w:r>
            <w:r w:rsidR="00877FA8" w:rsidRPr="00BE3401">
              <w:rPr>
                <w:rFonts w:ascii="Times New Roman" w:hAnsi="Times New Roman" w:cs="Times New Roman"/>
              </w:rPr>
              <w:t>HUD</w:t>
            </w:r>
            <w:r w:rsidR="00877FA8">
              <w:rPr>
                <w:rFonts w:ascii="Times New Roman" w:hAnsi="Times New Roman" w:cs="Times New Roman"/>
              </w:rPr>
              <w:t xml:space="preserve"> × </w:t>
            </w:r>
            <w:r w:rsidR="00877FA8" w:rsidRPr="00BE3401">
              <w:rPr>
                <w:rFonts w:ascii="Times New Roman" w:hAnsi="Times New Roman" w:cs="Times New Roman"/>
              </w:rPr>
              <w:t>Visibility</w:t>
            </w:r>
            <w:r w:rsidR="00877FA8">
              <w:rPr>
                <w:rFonts w:ascii="Times New Roman" w:hAnsi="Times New Roman" w:cs="Times New Roman"/>
              </w:rPr>
              <w:t xml:space="preserve"> × </w:t>
            </w:r>
            <w:r w:rsidR="00877FA8" w:rsidRPr="00BE3401">
              <w:rPr>
                <w:rFonts w:ascii="Times New Roman" w:hAnsi="Times New Roman" w:cs="Times New Roman"/>
              </w:rPr>
              <w:t xml:space="preserve">Session </w:t>
            </w:r>
            <w:r w:rsidR="00344DA6">
              <w:rPr>
                <w:rFonts w:ascii="Times New Roman" w:hAnsi="Times New Roman" w:cs="Times New Roman"/>
              </w:rPr>
              <w:t>4</w:t>
            </w:r>
            <w:r w:rsidR="00AB13C7">
              <w:rPr>
                <w:rFonts w:ascii="Times New Roman" w:hAnsi="Times New Roman" w:cs="Times New Roman"/>
              </w:rPr>
              <w:t>;</w:t>
            </w:r>
            <w:r w:rsidR="00344DA6">
              <w:rPr>
                <w:rFonts w:ascii="Times New Roman" w:hAnsi="Times New Roman" w:cs="Times New Roman"/>
              </w:rPr>
              <w:br/>
            </w:r>
            <w:r w:rsidR="00344DA6">
              <w:rPr>
                <w:rFonts w:ascii="Times New Roman" w:hAnsi="Times New Roman" w:cs="Times New Roman"/>
              </w:rPr>
              <w:br/>
            </w:r>
            <w:r w:rsidR="00747324">
              <w:rPr>
                <w:rFonts w:ascii="Times New Roman" w:hAnsi="Times New Roman" w:cs="Times New Roman"/>
              </w:rPr>
              <w:t>Target Number</w:t>
            </w:r>
            <w:r w:rsidR="00B767D9">
              <w:rPr>
                <w:rFonts w:ascii="Times New Roman" w:hAnsi="Times New Roman" w:cs="Times New Roman"/>
              </w:rPr>
              <w:t xml:space="preserve"> × </w:t>
            </w:r>
            <w:r w:rsidR="00B767D9" w:rsidRPr="00BE3401">
              <w:rPr>
                <w:rFonts w:ascii="Times New Roman" w:hAnsi="Times New Roman" w:cs="Times New Roman"/>
              </w:rPr>
              <w:t>HUD</w:t>
            </w:r>
            <w:r w:rsidR="00B767D9">
              <w:rPr>
                <w:rFonts w:ascii="Times New Roman" w:hAnsi="Times New Roman" w:cs="Times New Roman"/>
              </w:rPr>
              <w:t xml:space="preserve"> × </w:t>
            </w:r>
            <w:r w:rsidR="00B767D9" w:rsidRPr="00BE3401">
              <w:rPr>
                <w:rFonts w:ascii="Times New Roman" w:hAnsi="Times New Roman" w:cs="Times New Roman"/>
              </w:rPr>
              <w:t>Visibility</w:t>
            </w:r>
            <w:r w:rsidR="00B767D9">
              <w:rPr>
                <w:rFonts w:ascii="Times New Roman" w:hAnsi="Times New Roman" w:cs="Times New Roman"/>
              </w:rPr>
              <w:t xml:space="preserve"> × </w:t>
            </w:r>
            <w:r w:rsidR="00B767D9" w:rsidRPr="00BE3401">
              <w:rPr>
                <w:rFonts w:ascii="Times New Roman" w:hAnsi="Times New Roman" w:cs="Times New Roman"/>
              </w:rPr>
              <w:t xml:space="preserve">Session </w:t>
            </w:r>
            <w:r w:rsidR="00B767D9">
              <w:rPr>
                <w:rFonts w:ascii="Times New Roman" w:hAnsi="Times New Roman" w:cs="Times New Roman"/>
              </w:rPr>
              <w:t>2.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E5A9630" w14:textId="3DAA8C35" w:rsidR="00BD3776" w:rsidRPr="00BE3401" w:rsidRDefault="00E57F37" w:rsidP="00F21AB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  <w:r w:rsidR="003A45A7">
              <w:rPr>
                <w:rFonts w:ascii="Times New Roman" w:hAnsi="Times New Roman" w:cs="Times New Roman"/>
              </w:rPr>
              <w:t xml:space="preserve"> (DV was at the Team level)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34407E30" w14:textId="783DD314" w:rsidR="00BD3776" w:rsidRPr="00BE3401" w:rsidRDefault="00A64828" w:rsidP="00F21AB5"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;</w:t>
            </w:r>
            <w:r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</w:rPr>
              <w:br/>
              <w:t>All 1-way main effect parameters;</w:t>
            </w:r>
            <w:r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</w:rPr>
              <w:br/>
              <w:t>All 2-way interaction parameters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935CD9B" w14:textId="1ECE1B63" w:rsidR="00BD3776" w:rsidRDefault="00156E2A" w:rsidP="00F21AB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8.08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</w:tcPr>
          <w:p w14:paraId="101D88CE" w14:textId="63FD5A16" w:rsidR="00BD3776" w:rsidRPr="00BE3401" w:rsidRDefault="00156E2A" w:rsidP="00F21AB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0.19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</w:tcPr>
          <w:p w14:paraId="581603FA" w14:textId="0975F5E2" w:rsidR="00BD3776" w:rsidRDefault="00BD3776" w:rsidP="00F21AB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156E2A">
              <w:rPr>
                <w:rFonts w:ascii="Times New Roman" w:hAnsi="Times New Roman" w:cs="Times New Roman"/>
              </w:rPr>
              <w:t>179.04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5FA3700D" w14:textId="0D668432" w:rsidR="00BD3776" w:rsidRDefault="00156E2A" w:rsidP="00F21AB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</w:tcPr>
          <w:p w14:paraId="1C0E8196" w14:textId="4887D43E" w:rsidR="00BD3776" w:rsidRPr="00BE3401" w:rsidRDefault="00BD3776" w:rsidP="00F21AB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am</w:t>
            </w:r>
          </w:p>
        </w:tc>
        <w:tc>
          <w:tcPr>
            <w:tcW w:w="543" w:type="dxa"/>
            <w:tcBorders>
              <w:top w:val="single" w:sz="4" w:space="0" w:color="auto"/>
              <w:bottom w:val="single" w:sz="4" w:space="0" w:color="auto"/>
            </w:tcBorders>
          </w:tcPr>
          <w:p w14:paraId="738E0951" w14:textId="1430E913" w:rsidR="00BD3776" w:rsidRPr="00BE3401" w:rsidRDefault="00BD3776" w:rsidP="00F21AB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BE340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505" w:type="dxa"/>
            <w:tcBorders>
              <w:top w:val="single" w:sz="4" w:space="0" w:color="auto"/>
              <w:bottom w:val="single" w:sz="4" w:space="0" w:color="auto"/>
            </w:tcBorders>
          </w:tcPr>
          <w:p w14:paraId="2B08609D" w14:textId="0F3102AB" w:rsidR="00BD3776" w:rsidRPr="00BE3401" w:rsidRDefault="00BD3776" w:rsidP="00F21AB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BE340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7B6F27FF" w14:textId="30EA2245" w:rsidR="00BD3776" w:rsidRPr="00BE3401" w:rsidRDefault="00BD3776" w:rsidP="00F21AB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BE340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  <w:r w:rsidR="004016B1">
              <w:rPr>
                <w:rFonts w:ascii="Times New Roman" w:hAnsi="Times New Roman" w:cs="Times New Roman"/>
              </w:rPr>
              <w:t>1</w:t>
            </w:r>
            <w:r w:rsidRPr="00BE3401">
              <w:rPr>
                <w:rFonts w:ascii="Times New Roman" w:hAnsi="Times New Roman" w:cs="Times New Roman"/>
              </w:rPr>
              <w:t>, .</w:t>
            </w:r>
            <w:r>
              <w:rPr>
                <w:rFonts w:ascii="Times New Roman" w:hAnsi="Times New Roman" w:cs="Times New Roman"/>
              </w:rPr>
              <w:t>51</w:t>
            </w:r>
          </w:p>
        </w:tc>
      </w:tr>
      <w:tr w:rsidR="00CC5284" w:rsidRPr="00BE3401" w14:paraId="1AB5C66C" w14:textId="77777777" w:rsidTr="0004027A">
        <w:trPr>
          <w:trHeight w:val="3892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14:paraId="0695CF6E" w14:textId="0A5A1C63" w:rsidR="00CC5284" w:rsidRPr="00BE3401" w:rsidRDefault="00CC5284" w:rsidP="00F21AB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rd Count</w:t>
            </w:r>
            <w:r w:rsidR="00285937">
              <w:rPr>
                <w:rFonts w:ascii="Times New Roman" w:hAnsi="Times New Roman" w:cs="Times New Roman"/>
              </w:rPr>
              <w:t xml:space="preserve"> Rate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</w:tcPr>
          <w:p w14:paraId="3C43710C" w14:textId="32B68711" w:rsidR="00CC5284" w:rsidRPr="00BE3401" w:rsidRDefault="006D7A41" w:rsidP="00F21AB5"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s;</w:t>
            </w:r>
            <w:r w:rsidR="00CC5284">
              <w:rPr>
                <w:rFonts w:ascii="Times New Roman" w:hAnsi="Times New Roman" w:cs="Times New Roman"/>
              </w:rPr>
              <w:br/>
            </w:r>
            <w:r w:rsidR="00CC5284">
              <w:rPr>
                <w:rFonts w:ascii="Times New Roman" w:hAnsi="Times New Roman" w:cs="Times New Roman"/>
              </w:rPr>
              <w:br/>
            </w:r>
            <w:r w:rsidR="00E47D2B">
              <w:rPr>
                <w:rFonts w:ascii="Times New Roman" w:hAnsi="Times New Roman" w:cs="Times New Roman"/>
              </w:rPr>
              <w:t>All 1-way main effect slope parameters;</w:t>
            </w:r>
            <w:r w:rsidR="00CC5284" w:rsidRPr="00BE3401">
              <w:rPr>
                <w:rFonts w:ascii="Times New Roman" w:hAnsi="Times New Roman" w:cs="Times New Roman"/>
              </w:rPr>
              <w:br/>
            </w:r>
            <w:r w:rsidR="00CC5284" w:rsidRPr="00BE3401">
              <w:rPr>
                <w:rFonts w:ascii="Times New Roman" w:hAnsi="Times New Roman" w:cs="Times New Roman"/>
              </w:rPr>
              <w:br/>
            </w:r>
            <w:r w:rsidR="00747324">
              <w:rPr>
                <w:rFonts w:ascii="Times New Roman" w:hAnsi="Times New Roman" w:cs="Times New Roman"/>
              </w:rPr>
              <w:t>Target Number</w:t>
            </w:r>
            <w:r w:rsidR="00CC5284">
              <w:rPr>
                <w:rFonts w:ascii="Times New Roman" w:hAnsi="Times New Roman" w:cs="Times New Roman"/>
              </w:rPr>
              <w:t xml:space="preserve"> × </w:t>
            </w:r>
            <w:r w:rsidR="000F5518">
              <w:rPr>
                <w:rFonts w:ascii="Times New Roman" w:hAnsi="Times New Roman" w:cs="Times New Roman"/>
              </w:rPr>
              <w:t xml:space="preserve">HUD, HUD × </w:t>
            </w:r>
            <w:r w:rsidR="00CC5284">
              <w:rPr>
                <w:rFonts w:ascii="Times New Roman" w:hAnsi="Times New Roman" w:cs="Times New Roman"/>
              </w:rPr>
              <w:t>Session 4</w:t>
            </w:r>
            <w:r w:rsidR="00B445E0">
              <w:rPr>
                <w:rFonts w:ascii="Times New Roman" w:hAnsi="Times New Roman" w:cs="Times New Roman"/>
              </w:rPr>
              <w:t>,</w:t>
            </w:r>
            <w:r w:rsidR="000F5518">
              <w:rPr>
                <w:rFonts w:ascii="Times New Roman" w:hAnsi="Times New Roman" w:cs="Times New Roman"/>
              </w:rPr>
              <w:t xml:space="preserve"> Visibility × Session 3</w:t>
            </w:r>
            <w:r w:rsidR="00391E5A">
              <w:rPr>
                <w:rFonts w:ascii="Times New Roman" w:hAnsi="Times New Roman" w:cs="Times New Roman"/>
              </w:rPr>
              <w:t>;</w:t>
            </w:r>
            <w:r w:rsidR="00CC5284">
              <w:rPr>
                <w:rFonts w:ascii="Times New Roman" w:hAnsi="Times New Roman" w:cs="Times New Roman"/>
              </w:rPr>
              <w:br/>
            </w:r>
            <w:r w:rsidR="00CC5284">
              <w:rPr>
                <w:rFonts w:ascii="Times New Roman" w:hAnsi="Times New Roman" w:cs="Times New Roman"/>
              </w:rPr>
              <w:br/>
            </w:r>
            <w:r w:rsidR="00CC5284" w:rsidRPr="00BE3401">
              <w:rPr>
                <w:rFonts w:ascii="Times New Roman" w:hAnsi="Times New Roman" w:cs="Times New Roman"/>
              </w:rPr>
              <w:t>HUD</w:t>
            </w:r>
            <w:r w:rsidR="00CC5284">
              <w:rPr>
                <w:rFonts w:ascii="Times New Roman" w:hAnsi="Times New Roman" w:cs="Times New Roman"/>
              </w:rPr>
              <w:t xml:space="preserve"> × </w:t>
            </w:r>
            <w:r w:rsidR="00CC5284" w:rsidRPr="00BE3401">
              <w:rPr>
                <w:rFonts w:ascii="Times New Roman" w:hAnsi="Times New Roman" w:cs="Times New Roman"/>
              </w:rPr>
              <w:t>Visibility</w:t>
            </w:r>
            <w:r w:rsidR="00CC5284">
              <w:rPr>
                <w:rFonts w:ascii="Times New Roman" w:hAnsi="Times New Roman" w:cs="Times New Roman"/>
              </w:rPr>
              <w:t xml:space="preserve"> × </w:t>
            </w:r>
            <w:r w:rsidR="00CC5284" w:rsidRPr="00BE3401">
              <w:rPr>
                <w:rFonts w:ascii="Times New Roman" w:hAnsi="Times New Roman" w:cs="Times New Roman"/>
              </w:rPr>
              <w:t xml:space="preserve">Session </w:t>
            </w:r>
            <w:r w:rsidR="00CC5284">
              <w:rPr>
                <w:rFonts w:ascii="Times New Roman" w:hAnsi="Times New Roman" w:cs="Times New Roman"/>
              </w:rPr>
              <w:t>4</w:t>
            </w:r>
            <w:r w:rsidR="00391E5A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254BB25" w14:textId="0B07362B" w:rsidR="00CC5284" w:rsidRPr="00BE3401" w:rsidRDefault="003A45A7" w:rsidP="00F21AB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 (DV was at the Team level)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079C2F7F" w14:textId="76D7A078" w:rsidR="00CC5284" w:rsidRPr="00BE3401" w:rsidRDefault="00A64828" w:rsidP="00F21AB5"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;</w:t>
            </w:r>
            <w:r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</w:rPr>
              <w:br/>
              <w:t>All 1-way main effect parameters;</w:t>
            </w:r>
            <w:r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</w:rPr>
              <w:br/>
              <w:t>All 2-way interaction parameters.</w:t>
            </w:r>
            <w:r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DD6BF55" w14:textId="21317C12" w:rsidR="00CC5284" w:rsidRDefault="006823AF" w:rsidP="00F21AB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5.79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</w:tcPr>
          <w:p w14:paraId="0276E016" w14:textId="02719190" w:rsidR="00CC5284" w:rsidRPr="00BE3401" w:rsidRDefault="006823AF" w:rsidP="00F21AB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62.04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</w:tcPr>
          <w:p w14:paraId="257F69C6" w14:textId="59E9FEAD" w:rsidR="00CC5284" w:rsidRDefault="00CC5284" w:rsidP="00F21AB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6823AF">
              <w:rPr>
                <w:rFonts w:ascii="Times New Roman" w:hAnsi="Times New Roman" w:cs="Times New Roman"/>
              </w:rPr>
              <w:t>481.89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24098E7D" w14:textId="00DC29FD" w:rsidR="00CC5284" w:rsidRDefault="006823AF" w:rsidP="00F21AB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ED68F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</w:tcPr>
          <w:p w14:paraId="1DAC1110" w14:textId="66F5B7D8" w:rsidR="00CC5284" w:rsidRPr="00BE3401" w:rsidRDefault="00CC5284" w:rsidP="00F21AB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am</w:t>
            </w:r>
          </w:p>
        </w:tc>
        <w:tc>
          <w:tcPr>
            <w:tcW w:w="543" w:type="dxa"/>
            <w:tcBorders>
              <w:top w:val="single" w:sz="4" w:space="0" w:color="auto"/>
              <w:bottom w:val="single" w:sz="4" w:space="0" w:color="auto"/>
            </w:tcBorders>
          </w:tcPr>
          <w:p w14:paraId="6D17651E" w14:textId="26F0EDD9" w:rsidR="00CC5284" w:rsidRDefault="00CC5284" w:rsidP="00F21AB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BE3401">
              <w:rPr>
                <w:rFonts w:ascii="Times New Roman" w:hAnsi="Times New Roman" w:cs="Times New Roman"/>
              </w:rPr>
              <w:t>.</w:t>
            </w:r>
            <w:r w:rsidR="00ED68F7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505" w:type="dxa"/>
            <w:tcBorders>
              <w:top w:val="single" w:sz="4" w:space="0" w:color="auto"/>
              <w:bottom w:val="single" w:sz="4" w:space="0" w:color="auto"/>
            </w:tcBorders>
          </w:tcPr>
          <w:p w14:paraId="358F3157" w14:textId="1943920C" w:rsidR="00CC5284" w:rsidRPr="00BE3401" w:rsidRDefault="00CC5284" w:rsidP="00F21AB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BE3401">
              <w:rPr>
                <w:rFonts w:ascii="Times New Roman" w:hAnsi="Times New Roman" w:cs="Times New Roman"/>
              </w:rPr>
              <w:t>.</w:t>
            </w:r>
            <w:r w:rsidR="00ED68F7">
              <w:rPr>
                <w:rFonts w:ascii="Times New Roman" w:hAnsi="Times New Roman" w:cs="Times New Roman"/>
              </w:rPr>
              <w:t>0</w:t>
            </w:r>
            <w:r w:rsidR="006823A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51649505" w14:textId="5046A69C" w:rsidR="00CC5284" w:rsidRPr="00BE3401" w:rsidRDefault="00CC5284" w:rsidP="00F21AB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BE3401">
              <w:rPr>
                <w:rFonts w:ascii="Times New Roman" w:hAnsi="Times New Roman" w:cs="Times New Roman"/>
              </w:rPr>
              <w:t>.</w:t>
            </w:r>
            <w:r w:rsidR="00ED68F7">
              <w:rPr>
                <w:rFonts w:ascii="Times New Roman" w:hAnsi="Times New Roman" w:cs="Times New Roman"/>
              </w:rPr>
              <w:t>7</w:t>
            </w:r>
            <w:r w:rsidR="006823AF">
              <w:rPr>
                <w:rFonts w:ascii="Times New Roman" w:hAnsi="Times New Roman" w:cs="Times New Roman"/>
              </w:rPr>
              <w:t>2</w:t>
            </w:r>
            <w:r w:rsidRPr="00BE3401">
              <w:rPr>
                <w:rFonts w:ascii="Times New Roman" w:hAnsi="Times New Roman" w:cs="Times New Roman"/>
              </w:rPr>
              <w:t>, .</w:t>
            </w:r>
            <w:r w:rsidR="00ED68F7">
              <w:rPr>
                <w:rFonts w:ascii="Times New Roman" w:hAnsi="Times New Roman" w:cs="Times New Roman"/>
              </w:rPr>
              <w:t>94</w:t>
            </w:r>
          </w:p>
        </w:tc>
      </w:tr>
    </w:tbl>
    <w:p w14:paraId="05109360" w14:textId="5FDBD0C5" w:rsidR="00497F22" w:rsidRDefault="00497F22" w:rsidP="00A26B28">
      <w:pPr>
        <w:rPr>
          <w:rFonts w:ascii="Times New Roman" w:hAnsi="Times New Roman" w:cs="Times New Roman"/>
          <w:sz w:val="24"/>
          <w:szCs w:val="24"/>
        </w:rPr>
      </w:pPr>
    </w:p>
    <w:p w14:paraId="0EE50118" w14:textId="77777777" w:rsidR="00497F22" w:rsidRDefault="00497F2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eGrid"/>
        <w:tblW w:w="15898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left w:w="85" w:type="dxa"/>
          <w:bottom w:w="28" w:type="dxa"/>
          <w:right w:w="85" w:type="dxa"/>
        </w:tblCellMar>
        <w:tblLook w:val="04A0" w:firstRow="1" w:lastRow="0" w:firstColumn="1" w:lastColumn="0" w:noHBand="0" w:noVBand="1"/>
      </w:tblPr>
      <w:tblGrid>
        <w:gridCol w:w="1929"/>
        <w:gridCol w:w="1984"/>
        <w:gridCol w:w="1985"/>
        <w:gridCol w:w="2976"/>
        <w:gridCol w:w="993"/>
        <w:gridCol w:w="992"/>
        <w:gridCol w:w="1054"/>
        <w:gridCol w:w="425"/>
        <w:gridCol w:w="1442"/>
        <w:gridCol w:w="543"/>
        <w:gridCol w:w="505"/>
        <w:gridCol w:w="1070"/>
      </w:tblGrid>
      <w:tr w:rsidR="00474D29" w:rsidRPr="00BE3401" w14:paraId="7260578C" w14:textId="77777777" w:rsidTr="00DB1BF6">
        <w:trPr>
          <w:trHeight w:val="253"/>
        </w:trPr>
        <w:tc>
          <w:tcPr>
            <w:tcW w:w="1929" w:type="dxa"/>
            <w:vMerge w:val="restart"/>
            <w:tcBorders>
              <w:top w:val="single" w:sz="4" w:space="0" w:color="auto"/>
            </w:tcBorders>
          </w:tcPr>
          <w:p w14:paraId="0E65A8B5" w14:textId="77777777" w:rsidR="00377E07" w:rsidRDefault="00377E07" w:rsidP="00AE55AB">
            <w:pPr>
              <w:jc w:val="center"/>
              <w:rPr>
                <w:rFonts w:ascii="Times New Roman" w:hAnsi="Times New Roman" w:cs="Times New Roman"/>
              </w:rPr>
            </w:pPr>
            <w:r w:rsidRPr="00BE3401">
              <w:rPr>
                <w:rFonts w:ascii="Times New Roman" w:hAnsi="Times New Roman" w:cs="Times New Roman"/>
              </w:rPr>
              <w:lastRenderedPageBreak/>
              <w:t>DV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</w:tcPr>
          <w:p w14:paraId="6D05DB74" w14:textId="77777777" w:rsidR="00377E07" w:rsidRPr="00BE3401" w:rsidRDefault="00377E07" w:rsidP="00AE55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BE3401">
              <w:rPr>
                <w:rFonts w:ascii="Times New Roman" w:hAnsi="Times New Roman" w:cs="Times New Roman"/>
              </w:rPr>
              <w:t>andom-effect parameters</w:t>
            </w:r>
            <w:r>
              <w:rPr>
                <w:rFonts w:ascii="Times New Roman" w:hAnsi="Times New Roman" w:cs="Times New Roman"/>
              </w:rPr>
              <w:t xml:space="preserve"> (Team)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</w:tcBorders>
          </w:tcPr>
          <w:p w14:paraId="14C0D7B8" w14:textId="77777777" w:rsidR="00377E07" w:rsidRPr="00BE3401" w:rsidRDefault="00377E07" w:rsidP="00AE55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BE3401">
              <w:rPr>
                <w:rFonts w:ascii="Times New Roman" w:hAnsi="Times New Roman" w:cs="Times New Roman"/>
              </w:rPr>
              <w:t>andom-effect parameters</w:t>
            </w:r>
            <w:r>
              <w:rPr>
                <w:rFonts w:ascii="Times New Roman" w:hAnsi="Times New Roman" w:cs="Times New Roman"/>
              </w:rPr>
              <w:t xml:space="preserve"> (Player)</w:t>
            </w:r>
          </w:p>
        </w:tc>
        <w:tc>
          <w:tcPr>
            <w:tcW w:w="2976" w:type="dxa"/>
            <w:vMerge w:val="restart"/>
            <w:tcBorders>
              <w:top w:val="single" w:sz="4" w:space="0" w:color="auto"/>
            </w:tcBorders>
          </w:tcPr>
          <w:p w14:paraId="45207AF2" w14:textId="77777777" w:rsidR="00377E07" w:rsidRPr="00BE3401" w:rsidRDefault="00377E07" w:rsidP="00AE55AB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E3401">
              <w:rPr>
                <w:rFonts w:ascii="Times New Roman" w:hAnsi="Times New Roman" w:cs="Times New Roman"/>
              </w:rPr>
              <w:t>Fixed-effect</w:t>
            </w:r>
            <w:proofErr w:type="gramEnd"/>
            <w:r w:rsidRPr="00BE3401">
              <w:rPr>
                <w:rFonts w:ascii="Times New Roman" w:hAnsi="Times New Roman" w:cs="Times New Roman"/>
              </w:rPr>
              <w:br/>
              <w:t>parameters</w:t>
            </w:r>
          </w:p>
        </w:tc>
        <w:tc>
          <w:tcPr>
            <w:tcW w:w="3464" w:type="dxa"/>
            <w:gridSpan w:val="4"/>
            <w:tcBorders>
              <w:top w:val="single" w:sz="4" w:space="0" w:color="auto"/>
            </w:tcBorders>
          </w:tcPr>
          <w:p w14:paraId="0A196C3C" w14:textId="364B9CF6" w:rsidR="00377E07" w:rsidRDefault="00377E07" w:rsidP="00AE55AB">
            <w:pPr>
              <w:jc w:val="center"/>
              <w:rPr>
                <w:rFonts w:ascii="Times New Roman" w:hAnsi="Times New Roman" w:cs="Times New Roman"/>
              </w:rPr>
            </w:pPr>
            <w:r w:rsidRPr="00BE3401">
              <w:rPr>
                <w:rFonts w:ascii="Times New Roman" w:hAnsi="Times New Roman" w:cs="Times New Roman"/>
              </w:rPr>
              <w:t>Model fit</w:t>
            </w:r>
          </w:p>
        </w:tc>
        <w:tc>
          <w:tcPr>
            <w:tcW w:w="3560" w:type="dxa"/>
            <w:gridSpan w:val="4"/>
            <w:tcBorders>
              <w:top w:val="single" w:sz="4" w:space="0" w:color="auto"/>
            </w:tcBorders>
          </w:tcPr>
          <w:p w14:paraId="0C59F6DE" w14:textId="77777777" w:rsidR="00377E07" w:rsidRPr="00BE3401" w:rsidRDefault="00377E07" w:rsidP="00AE55AB">
            <w:pPr>
              <w:jc w:val="center"/>
              <w:rPr>
                <w:rFonts w:ascii="Times New Roman" w:hAnsi="Times New Roman" w:cs="Times New Roman"/>
              </w:rPr>
            </w:pPr>
            <w:r w:rsidRPr="00BE3401">
              <w:rPr>
                <w:rFonts w:ascii="Times New Roman" w:hAnsi="Times New Roman" w:cs="Times New Roman"/>
              </w:rPr>
              <w:t>Residual intraclass correlation</w:t>
            </w:r>
          </w:p>
        </w:tc>
      </w:tr>
      <w:tr w:rsidR="00474D29" w:rsidRPr="00BE3401" w14:paraId="6554508B" w14:textId="77777777" w:rsidTr="00DB1BF6">
        <w:trPr>
          <w:trHeight w:val="189"/>
        </w:trPr>
        <w:tc>
          <w:tcPr>
            <w:tcW w:w="1929" w:type="dxa"/>
            <w:vMerge/>
            <w:tcBorders>
              <w:bottom w:val="single" w:sz="4" w:space="0" w:color="auto"/>
            </w:tcBorders>
          </w:tcPr>
          <w:p w14:paraId="750B78D6" w14:textId="77777777" w:rsidR="00377E07" w:rsidRDefault="00377E07" w:rsidP="00AE55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</w:tcPr>
          <w:p w14:paraId="5427A7FF" w14:textId="77777777" w:rsidR="00377E07" w:rsidRPr="00BE3401" w:rsidRDefault="00377E07" w:rsidP="00AE55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1064BE07" w14:textId="77777777" w:rsidR="00377E07" w:rsidRPr="00BE3401" w:rsidRDefault="00377E07" w:rsidP="00AE55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  <w:vMerge/>
            <w:tcBorders>
              <w:bottom w:val="single" w:sz="4" w:space="0" w:color="auto"/>
            </w:tcBorders>
          </w:tcPr>
          <w:p w14:paraId="03DAC499" w14:textId="77777777" w:rsidR="00377E07" w:rsidRPr="00BE3401" w:rsidRDefault="00377E07" w:rsidP="00AE55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AB4E1F1" w14:textId="77777777" w:rsidR="00377E07" w:rsidRDefault="00377E07" w:rsidP="00AE55AB">
            <w:pPr>
              <w:jc w:val="center"/>
              <w:rPr>
                <w:rFonts w:ascii="Times New Roman" w:hAnsi="Times New Roman" w:cs="Times New Roman"/>
              </w:rPr>
            </w:pPr>
            <w:r w:rsidRPr="00BE3401"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84CDBE1" w14:textId="77777777" w:rsidR="00377E07" w:rsidRPr="00BE3401" w:rsidRDefault="00377E07" w:rsidP="00AE55AB">
            <w:pPr>
              <w:jc w:val="center"/>
              <w:rPr>
                <w:rFonts w:ascii="Times New Roman" w:hAnsi="Times New Roman" w:cs="Times New Roman"/>
              </w:rPr>
            </w:pPr>
            <w:r w:rsidRPr="00BE3401">
              <w:rPr>
                <w:rFonts w:ascii="Times New Roman" w:hAnsi="Times New Roman" w:cs="Times New Roman"/>
              </w:rPr>
              <w:t>BIC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</w:tcPr>
          <w:p w14:paraId="079C0E00" w14:textId="77777777" w:rsidR="00377E07" w:rsidRDefault="00377E07" w:rsidP="00AE55AB">
            <w:pPr>
              <w:jc w:val="center"/>
              <w:rPr>
                <w:rFonts w:ascii="Times New Roman" w:hAnsi="Times New Roman" w:cs="Times New Roman"/>
              </w:rPr>
            </w:pPr>
            <w:r w:rsidRPr="00BE3401">
              <w:rPr>
                <w:rFonts w:ascii="Times New Roman" w:hAnsi="Times New Roman" w:cs="Times New Roman"/>
              </w:rPr>
              <w:t>LL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08D1BF84" w14:textId="77777777" w:rsidR="00377E07" w:rsidRDefault="00377E07" w:rsidP="00AE55A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E3401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</w:tcPr>
          <w:p w14:paraId="71ACD031" w14:textId="77777777" w:rsidR="00377E07" w:rsidRDefault="00377E07" w:rsidP="00AE55AB">
            <w:pPr>
              <w:jc w:val="center"/>
              <w:rPr>
                <w:rFonts w:ascii="Times New Roman" w:hAnsi="Times New Roman" w:cs="Times New Roman"/>
              </w:rPr>
            </w:pPr>
            <w:r w:rsidRPr="00BE3401">
              <w:rPr>
                <w:rFonts w:ascii="Times New Roman" w:hAnsi="Times New Roman" w:cs="Times New Roman"/>
              </w:rPr>
              <w:t>Level</w:t>
            </w:r>
          </w:p>
        </w:tc>
        <w:tc>
          <w:tcPr>
            <w:tcW w:w="543" w:type="dxa"/>
            <w:tcBorders>
              <w:top w:val="single" w:sz="4" w:space="0" w:color="auto"/>
              <w:bottom w:val="single" w:sz="4" w:space="0" w:color="auto"/>
            </w:tcBorders>
          </w:tcPr>
          <w:p w14:paraId="0DBBCC35" w14:textId="77777777" w:rsidR="00377E07" w:rsidRPr="00BE3401" w:rsidRDefault="00377E07" w:rsidP="00AE55AB">
            <w:pPr>
              <w:jc w:val="center"/>
              <w:rPr>
                <w:rFonts w:ascii="Times New Roman" w:hAnsi="Times New Roman" w:cs="Times New Roman"/>
              </w:rPr>
            </w:pPr>
            <w:r w:rsidRPr="00BE3401">
              <w:rPr>
                <w:rFonts w:ascii="Times New Roman" w:hAnsi="Times New Roman" w:cs="Times New Roman"/>
              </w:rPr>
              <w:t>ICC</w:t>
            </w:r>
          </w:p>
        </w:tc>
        <w:tc>
          <w:tcPr>
            <w:tcW w:w="505" w:type="dxa"/>
            <w:tcBorders>
              <w:top w:val="single" w:sz="4" w:space="0" w:color="auto"/>
              <w:bottom w:val="single" w:sz="4" w:space="0" w:color="auto"/>
            </w:tcBorders>
          </w:tcPr>
          <w:p w14:paraId="7895D003" w14:textId="77777777" w:rsidR="00377E07" w:rsidRPr="00BE3401" w:rsidRDefault="00377E07" w:rsidP="00AE55AB">
            <w:pPr>
              <w:jc w:val="center"/>
              <w:rPr>
                <w:rFonts w:ascii="Times New Roman" w:hAnsi="Times New Roman" w:cs="Times New Roman"/>
              </w:rPr>
            </w:pPr>
            <w:r w:rsidRPr="00BE3401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2659FD3A" w14:textId="77777777" w:rsidR="00377E07" w:rsidRPr="00BE3401" w:rsidRDefault="00377E07" w:rsidP="00AE55AB">
            <w:pPr>
              <w:jc w:val="center"/>
              <w:rPr>
                <w:rFonts w:ascii="Times New Roman" w:hAnsi="Times New Roman" w:cs="Times New Roman"/>
              </w:rPr>
            </w:pPr>
            <w:r w:rsidRPr="00BE3401">
              <w:rPr>
                <w:rFonts w:ascii="Times New Roman" w:hAnsi="Times New Roman" w:cs="Times New Roman"/>
              </w:rPr>
              <w:t>[95% CI]</w:t>
            </w:r>
          </w:p>
        </w:tc>
      </w:tr>
      <w:tr w:rsidR="00474D29" w:rsidRPr="00BE3401" w14:paraId="324FA86B" w14:textId="77777777" w:rsidTr="00A64828">
        <w:trPr>
          <w:trHeight w:val="2162"/>
        </w:trPr>
        <w:tc>
          <w:tcPr>
            <w:tcW w:w="1929" w:type="dxa"/>
            <w:tcBorders>
              <w:bottom w:val="single" w:sz="4" w:space="0" w:color="auto"/>
            </w:tcBorders>
          </w:tcPr>
          <w:p w14:paraId="0B6588AD" w14:textId="70AAA2CC" w:rsidR="0074736E" w:rsidRDefault="0074736E" w:rsidP="00F21AB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g of Trial Duration (modelled using a log-logistic AFT survival time multilevel model, scale parameter = 0.12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1391788" w14:textId="1D063779" w:rsidR="0074736E" w:rsidRPr="00BE3401" w:rsidRDefault="006D7A41" w:rsidP="00F07948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s.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648AF93" w14:textId="5717D6D0" w:rsidR="0074736E" w:rsidRPr="00BE3401" w:rsidRDefault="00F70CF8" w:rsidP="00F21AB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 (DV was at the Team level)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7D8454D8" w14:textId="493425B0" w:rsidR="0074736E" w:rsidRPr="00BE3401" w:rsidRDefault="00A64828" w:rsidP="00F21AB5"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;</w:t>
            </w:r>
            <w:r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</w:rPr>
              <w:br/>
              <w:t>All 1-way main effect parameters;</w:t>
            </w:r>
            <w:r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</w:rPr>
              <w:br/>
              <w:t>All 2-way interaction parameters.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8B7D662" w14:textId="60FBD605" w:rsidR="0074736E" w:rsidRPr="00BE3401" w:rsidRDefault="00474D29" w:rsidP="00F21AB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17.3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FA84771" w14:textId="3581E049" w:rsidR="0074736E" w:rsidRPr="00BE3401" w:rsidRDefault="00474D29" w:rsidP="00F21AB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09.84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</w:tcPr>
          <w:p w14:paraId="15C98BBA" w14:textId="52860F3C" w:rsidR="0074736E" w:rsidRPr="00BE3401" w:rsidRDefault="007E1B6D" w:rsidP="00F21AB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7E1B6D">
              <w:rPr>
                <w:rFonts w:ascii="Times New Roman" w:hAnsi="Times New Roman" w:cs="Times New Roman"/>
              </w:rPr>
              <w:t>-</w:t>
            </w:r>
            <w:r w:rsidR="00474D29">
              <w:rPr>
                <w:rFonts w:ascii="Times New Roman" w:hAnsi="Times New Roman" w:cs="Times New Roman"/>
              </w:rPr>
              <w:t>2187.37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70021198" w14:textId="7C034BE8" w:rsidR="0074736E" w:rsidRPr="00BE3401" w:rsidRDefault="0074736E" w:rsidP="00F21AB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474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</w:tcPr>
          <w:p w14:paraId="1A69E8CF" w14:textId="67E2F6BB" w:rsidR="0074736E" w:rsidRPr="00BE3401" w:rsidRDefault="0074736E" w:rsidP="00F21AB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am</w:t>
            </w:r>
          </w:p>
        </w:tc>
        <w:tc>
          <w:tcPr>
            <w:tcW w:w="543" w:type="dxa"/>
            <w:tcBorders>
              <w:top w:val="single" w:sz="4" w:space="0" w:color="auto"/>
              <w:bottom w:val="single" w:sz="4" w:space="0" w:color="auto"/>
            </w:tcBorders>
          </w:tcPr>
          <w:p w14:paraId="6C1518F3" w14:textId="7807D33F" w:rsidR="0074736E" w:rsidRPr="00BE3401" w:rsidRDefault="006D7A41" w:rsidP="00F21AB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505" w:type="dxa"/>
            <w:tcBorders>
              <w:top w:val="single" w:sz="4" w:space="0" w:color="auto"/>
              <w:bottom w:val="single" w:sz="4" w:space="0" w:color="auto"/>
            </w:tcBorders>
          </w:tcPr>
          <w:p w14:paraId="006B149F" w14:textId="72DF0A61" w:rsidR="0074736E" w:rsidRPr="00BE3401" w:rsidRDefault="006D7A41" w:rsidP="00F21AB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2702D26F" w14:textId="2583FEB1" w:rsidR="0074736E" w:rsidRPr="00BE3401" w:rsidRDefault="006D7A41" w:rsidP="00F21AB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, .1</w:t>
            </w:r>
            <w:r w:rsidR="00941FAB">
              <w:rPr>
                <w:rFonts w:ascii="Times New Roman" w:hAnsi="Times New Roman" w:cs="Times New Roman"/>
              </w:rPr>
              <w:t>9</w:t>
            </w:r>
          </w:p>
        </w:tc>
      </w:tr>
      <w:tr w:rsidR="00474D29" w:rsidRPr="00BE3401" w14:paraId="71CBD2C6" w14:textId="77777777" w:rsidTr="00DB1BF6">
        <w:trPr>
          <w:trHeight w:val="1754"/>
        </w:trPr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</w:tcPr>
          <w:p w14:paraId="49DB970B" w14:textId="7EFEF043" w:rsidR="0074736E" w:rsidRDefault="00EE12DD" w:rsidP="00F21AB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g of Trial Duration (using same log-logistic AFT survival model, </w:t>
            </w:r>
            <w:r w:rsidR="006439BE">
              <w:rPr>
                <w:rFonts w:ascii="Times New Roman" w:hAnsi="Times New Roman" w:cs="Times New Roman"/>
              </w:rPr>
              <w:t>scale parameter = 0.21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83E5CF0" w14:textId="73936B1C" w:rsidR="0074736E" w:rsidRPr="00BE3401" w:rsidRDefault="006D7A41" w:rsidP="00F07948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s</w:t>
            </w:r>
            <w:r w:rsidR="00B33749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B8011CB" w14:textId="27733941" w:rsidR="0074736E" w:rsidRPr="00BE3401" w:rsidRDefault="00F70CF8" w:rsidP="00650E8B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 (DV was at the Team level)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5B3771D6" w14:textId="279C61C2" w:rsidR="003C344F" w:rsidRPr="00BE3401" w:rsidRDefault="006460AF" w:rsidP="00F21AB5"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;</w:t>
            </w:r>
            <w:r w:rsidR="003C344F">
              <w:rPr>
                <w:rFonts w:ascii="Times New Roman" w:hAnsi="Times New Roman" w:cs="Times New Roman"/>
              </w:rPr>
              <w:br/>
            </w:r>
            <w:r w:rsidR="003C344F">
              <w:rPr>
                <w:rFonts w:ascii="Times New Roman" w:hAnsi="Times New Roman" w:cs="Times New Roman"/>
              </w:rPr>
              <w:br/>
            </w:r>
            <w:r w:rsidR="00603BA2">
              <w:rPr>
                <w:rFonts w:ascii="Times New Roman" w:hAnsi="Times New Roman" w:cs="Times New Roman"/>
              </w:rPr>
              <w:t>Displacement-angle DFA</w:t>
            </w:r>
            <w:r w:rsidR="00603BA2">
              <w:rPr>
                <w:rFonts w:ascii="Times New Roman" w:hAnsi="Times New Roman" w:cs="Times New Roman"/>
                <w:vertAlign w:val="subscript"/>
              </w:rPr>
              <w:t>α</w:t>
            </w:r>
            <w:r w:rsidR="00922A4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916F774" w14:textId="53CE8612" w:rsidR="0074736E" w:rsidRPr="00BE3401" w:rsidRDefault="00C65D55" w:rsidP="00F21AB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28.3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1201FBF" w14:textId="34FA3C1A" w:rsidR="0074736E" w:rsidRPr="00BE3401" w:rsidRDefault="00C65D55" w:rsidP="00F21AB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45.98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</w:tcPr>
          <w:p w14:paraId="486E8694" w14:textId="07188386" w:rsidR="0074736E" w:rsidRPr="00BE3401" w:rsidRDefault="006746C0" w:rsidP="00F21AB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6746C0">
              <w:rPr>
                <w:rFonts w:ascii="Times New Roman" w:hAnsi="Times New Roman" w:cs="Times New Roman"/>
              </w:rPr>
              <w:t>-24</w:t>
            </w:r>
            <w:r w:rsidR="00C65D55">
              <w:rPr>
                <w:rFonts w:ascii="Times New Roman" w:hAnsi="Times New Roman" w:cs="Times New Roman"/>
              </w:rPr>
              <w:t>60.18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532DAB57" w14:textId="2EBDF527" w:rsidR="0074736E" w:rsidRPr="00BE3401" w:rsidRDefault="006746C0" w:rsidP="00F21AB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</w:tcPr>
          <w:p w14:paraId="1A130A2A" w14:textId="6693EBC9" w:rsidR="0074736E" w:rsidRPr="00BE3401" w:rsidRDefault="0074736E" w:rsidP="00F21AB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am</w:t>
            </w:r>
          </w:p>
        </w:tc>
        <w:tc>
          <w:tcPr>
            <w:tcW w:w="543" w:type="dxa"/>
            <w:tcBorders>
              <w:top w:val="single" w:sz="4" w:space="0" w:color="auto"/>
              <w:bottom w:val="single" w:sz="4" w:space="0" w:color="auto"/>
            </w:tcBorders>
          </w:tcPr>
          <w:p w14:paraId="6779B3C3" w14:textId="527A5C28" w:rsidR="0074736E" w:rsidRPr="00BE3401" w:rsidRDefault="0074736E" w:rsidP="00F21AB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BE3401">
              <w:rPr>
                <w:rFonts w:ascii="Times New Roman" w:hAnsi="Times New Roman" w:cs="Times New Roman"/>
              </w:rPr>
              <w:t>.</w:t>
            </w:r>
            <w:r w:rsidR="00922A4E">
              <w:rPr>
                <w:rFonts w:ascii="Times New Roman" w:hAnsi="Times New Roman" w:cs="Times New Roman"/>
              </w:rPr>
              <w:t>0</w:t>
            </w:r>
            <w:r w:rsidR="00636FE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05" w:type="dxa"/>
            <w:tcBorders>
              <w:top w:val="single" w:sz="4" w:space="0" w:color="auto"/>
              <w:bottom w:val="single" w:sz="4" w:space="0" w:color="auto"/>
            </w:tcBorders>
          </w:tcPr>
          <w:p w14:paraId="42F23D1F" w14:textId="226E2D23" w:rsidR="0074736E" w:rsidRPr="00BE3401" w:rsidRDefault="0074736E" w:rsidP="00F21AB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BE340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 w:rsidR="00922A4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621F9CB6" w14:textId="21DC6A27" w:rsidR="0074736E" w:rsidRPr="00BE3401" w:rsidRDefault="004A6F21" w:rsidP="00F21AB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1</w:t>
            </w:r>
            <w:r w:rsidR="00922A4E">
              <w:rPr>
                <w:rFonts w:ascii="Times New Roman" w:hAnsi="Times New Roman" w:cs="Times New Roman"/>
              </w:rPr>
              <w:t>, .07</w:t>
            </w:r>
          </w:p>
        </w:tc>
      </w:tr>
      <w:tr w:rsidR="00474D29" w:rsidRPr="00BE3401" w14:paraId="18240ADB" w14:textId="77777777" w:rsidTr="00DB1BF6">
        <w:trPr>
          <w:trHeight w:val="1750"/>
        </w:trPr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</w:tcPr>
          <w:p w14:paraId="230B71C8" w14:textId="760841E2" w:rsidR="009B79DD" w:rsidRDefault="009B79DD" w:rsidP="009B79DD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g of Trial Duration (using same log-logistic AFT survival model, scale parameter = 0.</w:t>
            </w:r>
            <w:r w:rsidR="007E390B">
              <w:rPr>
                <w:rFonts w:ascii="Times New Roman" w:hAnsi="Times New Roman" w:cs="Times New Roman"/>
              </w:rPr>
              <w:t>1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918C739" w14:textId="2D79BBB7" w:rsidR="009B79DD" w:rsidRDefault="009B79DD" w:rsidP="00F07948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s.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69F86B7" w14:textId="5E07B2C9" w:rsidR="009B79DD" w:rsidRDefault="00F70CF8" w:rsidP="00650E8B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 (DV was at the Team level)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00FFC605" w14:textId="37A4B1A9" w:rsidR="009B79DD" w:rsidRDefault="006460AF" w:rsidP="009B79DD"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;</w:t>
            </w:r>
            <w:r w:rsidR="009B79DD">
              <w:rPr>
                <w:rFonts w:ascii="Times New Roman" w:hAnsi="Times New Roman" w:cs="Times New Roman"/>
              </w:rPr>
              <w:br/>
            </w:r>
            <w:r w:rsidR="009B79DD">
              <w:rPr>
                <w:rFonts w:ascii="Times New Roman" w:hAnsi="Times New Roman" w:cs="Times New Roman"/>
              </w:rPr>
              <w:br/>
            </w:r>
            <w:r w:rsidR="00227CD8">
              <w:rPr>
                <w:rFonts w:ascii="Times New Roman" w:hAnsi="Times New Roman" w:cs="Times New Roman"/>
              </w:rPr>
              <w:t>Head-orientation DFA</w:t>
            </w:r>
            <w:r w:rsidR="00227CD8">
              <w:rPr>
                <w:rFonts w:ascii="Times New Roman" w:hAnsi="Times New Roman" w:cs="Times New Roman"/>
                <w:vertAlign w:val="subscript"/>
              </w:rPr>
              <w:t>α</w:t>
            </w:r>
            <w:r w:rsidR="009B79DD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F5C4F62" w14:textId="3B2E5860" w:rsidR="009B79DD" w:rsidRDefault="00186A8C" w:rsidP="009B79DD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39.5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35E4AD4" w14:textId="7C013FA6" w:rsidR="009B79DD" w:rsidRDefault="00186A8C" w:rsidP="009B79DD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57.15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</w:tcPr>
          <w:p w14:paraId="13697F82" w14:textId="56F3CF45" w:rsidR="009B79DD" w:rsidRDefault="009B79DD" w:rsidP="009B79DD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186A8C">
              <w:rPr>
                <w:rFonts w:ascii="Times New Roman" w:hAnsi="Times New Roman" w:cs="Times New Roman"/>
              </w:rPr>
              <w:t>2315.77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514D658F" w14:textId="69D96BD4" w:rsidR="009B79DD" w:rsidRDefault="001F7520" w:rsidP="009B79DD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</w:tcPr>
          <w:p w14:paraId="213DF5CB" w14:textId="7B551AD5" w:rsidR="009B79DD" w:rsidRDefault="009B79DD" w:rsidP="009B79DD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am</w:t>
            </w:r>
          </w:p>
        </w:tc>
        <w:tc>
          <w:tcPr>
            <w:tcW w:w="543" w:type="dxa"/>
            <w:tcBorders>
              <w:top w:val="single" w:sz="4" w:space="0" w:color="auto"/>
              <w:bottom w:val="single" w:sz="4" w:space="0" w:color="auto"/>
            </w:tcBorders>
          </w:tcPr>
          <w:p w14:paraId="610B343A" w14:textId="62636F98" w:rsidR="009B79DD" w:rsidRPr="00BE3401" w:rsidRDefault="009B79DD" w:rsidP="009B79DD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BE3401">
              <w:rPr>
                <w:rFonts w:ascii="Times New Roman" w:hAnsi="Times New Roman" w:cs="Times New Roman"/>
              </w:rPr>
              <w:t>.</w:t>
            </w:r>
            <w:r w:rsidR="00AB732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05" w:type="dxa"/>
            <w:tcBorders>
              <w:top w:val="single" w:sz="4" w:space="0" w:color="auto"/>
              <w:bottom w:val="single" w:sz="4" w:space="0" w:color="auto"/>
            </w:tcBorders>
          </w:tcPr>
          <w:p w14:paraId="05DF79DA" w14:textId="1BBCF8C8" w:rsidR="009B79DD" w:rsidRPr="00BE3401" w:rsidRDefault="009B79DD" w:rsidP="009B79DD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BE340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 w:rsidR="00AB732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69525F6F" w14:textId="2BAE74AB" w:rsidR="009B79DD" w:rsidRPr="00BE3401" w:rsidRDefault="004A6F21" w:rsidP="009B79DD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</w:t>
            </w:r>
            <w:r w:rsidR="00AB732F">
              <w:rPr>
                <w:rFonts w:ascii="Times New Roman" w:hAnsi="Times New Roman" w:cs="Times New Roman"/>
              </w:rPr>
              <w:t>2</w:t>
            </w:r>
            <w:r w:rsidR="009B79DD">
              <w:rPr>
                <w:rFonts w:ascii="Times New Roman" w:hAnsi="Times New Roman" w:cs="Times New Roman"/>
              </w:rPr>
              <w:t>, .</w:t>
            </w:r>
            <w:r w:rsidR="00AB732F">
              <w:rPr>
                <w:rFonts w:ascii="Times New Roman" w:hAnsi="Times New Roman" w:cs="Times New Roman"/>
              </w:rPr>
              <w:t>21</w:t>
            </w:r>
          </w:p>
        </w:tc>
      </w:tr>
      <w:tr w:rsidR="00474D29" w:rsidRPr="00BE3401" w14:paraId="69955DF0" w14:textId="77777777" w:rsidTr="00DB1BF6">
        <w:trPr>
          <w:trHeight w:val="1760"/>
        </w:trPr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</w:tcPr>
          <w:p w14:paraId="0BBA196D" w14:textId="4CF9650A" w:rsidR="00CF3C1F" w:rsidRDefault="00CF3C1F" w:rsidP="00CF3C1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g of Trial Duration (using same log-logistic AFT survival model, scale parameter = 0.</w:t>
            </w:r>
            <w:r w:rsidR="009511D5">
              <w:rPr>
                <w:rFonts w:ascii="Times New Roman" w:hAnsi="Times New Roman" w:cs="Times New Roman"/>
              </w:rPr>
              <w:t>1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D6E28C9" w14:textId="4F4E5DC4" w:rsidR="00CF3C1F" w:rsidRDefault="00CF3C1F" w:rsidP="00CF3C1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s.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61F9E16" w14:textId="2DB22534" w:rsidR="00CF3C1F" w:rsidRDefault="00F70CF8" w:rsidP="00CF3C1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 (DV was at the Team level)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0600573C" w14:textId="230DD327" w:rsidR="00CF3C1F" w:rsidRDefault="00CF3C1F" w:rsidP="00CF3C1F"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;</w:t>
            </w:r>
            <w:r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</w:rPr>
              <w:br/>
            </w:r>
            <w:r w:rsidR="00227CD8">
              <w:rPr>
                <w:rFonts w:ascii="Times New Roman" w:hAnsi="Times New Roman" w:cs="Times New Roman"/>
              </w:rPr>
              <w:t xml:space="preserve">Proportion </w:t>
            </w:r>
            <w:r>
              <w:rPr>
                <w:rFonts w:ascii="Times New Roman" w:hAnsi="Times New Roman" w:cs="Times New Roman"/>
              </w:rPr>
              <w:t xml:space="preserve">Search </w:t>
            </w:r>
            <w:r w:rsidR="00227CD8">
              <w:rPr>
                <w:rFonts w:ascii="Times New Roman" w:hAnsi="Times New Roman" w:cs="Times New Roman"/>
              </w:rPr>
              <w:t xml:space="preserve">Area </w:t>
            </w:r>
            <w:r>
              <w:rPr>
                <w:rFonts w:ascii="Times New Roman" w:hAnsi="Times New Roman" w:cs="Times New Roman"/>
              </w:rPr>
              <w:t>Overlap.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61F56D6" w14:textId="5EBE9830" w:rsidR="00CF3C1F" w:rsidRDefault="001B5DA4" w:rsidP="00CF3C1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83.8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B5338DF" w14:textId="71795770" w:rsidR="00CF3C1F" w:rsidRDefault="001B5DA4" w:rsidP="00CF3C1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01.44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</w:tcPr>
          <w:p w14:paraId="12B9706C" w14:textId="76E07731" w:rsidR="00CF3C1F" w:rsidRDefault="00CF3C1F" w:rsidP="00CF3C1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1B5DA4">
              <w:rPr>
                <w:rFonts w:ascii="Times New Roman" w:hAnsi="Times New Roman" w:cs="Times New Roman"/>
              </w:rPr>
              <w:t>2387.91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6F1A958E" w14:textId="01D5A617" w:rsidR="00CF3C1F" w:rsidRDefault="00CF3C1F" w:rsidP="00CF3C1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</w:tcPr>
          <w:p w14:paraId="69E85CDF" w14:textId="74064997" w:rsidR="00CF3C1F" w:rsidRDefault="00CF3C1F" w:rsidP="00CF3C1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am</w:t>
            </w:r>
          </w:p>
        </w:tc>
        <w:tc>
          <w:tcPr>
            <w:tcW w:w="543" w:type="dxa"/>
            <w:tcBorders>
              <w:top w:val="single" w:sz="4" w:space="0" w:color="auto"/>
              <w:bottom w:val="single" w:sz="4" w:space="0" w:color="auto"/>
            </w:tcBorders>
          </w:tcPr>
          <w:p w14:paraId="123FD39F" w14:textId="0E93FA59" w:rsidR="00CF3C1F" w:rsidRPr="00BE3401" w:rsidRDefault="00CF3C1F" w:rsidP="00CF3C1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BE340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505" w:type="dxa"/>
            <w:tcBorders>
              <w:top w:val="single" w:sz="4" w:space="0" w:color="auto"/>
              <w:bottom w:val="single" w:sz="4" w:space="0" w:color="auto"/>
            </w:tcBorders>
          </w:tcPr>
          <w:p w14:paraId="35A630DC" w14:textId="0A8A10ED" w:rsidR="00CF3C1F" w:rsidRPr="00BE3401" w:rsidRDefault="00CF3C1F" w:rsidP="00CF3C1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BE340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43AD474E" w14:textId="3E948192" w:rsidR="00CF3C1F" w:rsidRPr="00BE3401" w:rsidRDefault="004A6F21" w:rsidP="00CF3C1F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1</w:t>
            </w:r>
            <w:r w:rsidR="00CF3C1F">
              <w:rPr>
                <w:rFonts w:ascii="Times New Roman" w:hAnsi="Times New Roman" w:cs="Times New Roman"/>
              </w:rPr>
              <w:t>, .04</w:t>
            </w:r>
          </w:p>
        </w:tc>
      </w:tr>
    </w:tbl>
    <w:p w14:paraId="40CCE7C4" w14:textId="77777777" w:rsidR="005F553B" w:rsidRPr="005F553B" w:rsidRDefault="005F553B" w:rsidP="00DB1BF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5F553B" w:rsidRPr="005F553B" w:rsidSect="008256A8">
      <w:headerReference w:type="defaul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6B3AE3" w14:textId="77777777" w:rsidR="000C184F" w:rsidRDefault="000C184F" w:rsidP="000C184F">
      <w:pPr>
        <w:spacing w:after="0" w:line="240" w:lineRule="auto"/>
      </w:pPr>
      <w:r>
        <w:separator/>
      </w:r>
    </w:p>
  </w:endnote>
  <w:endnote w:type="continuationSeparator" w:id="0">
    <w:p w14:paraId="431E3D2A" w14:textId="77777777" w:rsidR="000C184F" w:rsidRDefault="000C184F" w:rsidP="000C18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BCA56E" w14:textId="77777777" w:rsidR="000C184F" w:rsidRDefault="000C184F" w:rsidP="000C184F">
      <w:pPr>
        <w:spacing w:after="0" w:line="240" w:lineRule="auto"/>
      </w:pPr>
      <w:r>
        <w:separator/>
      </w:r>
    </w:p>
  </w:footnote>
  <w:footnote w:type="continuationSeparator" w:id="0">
    <w:p w14:paraId="4AF28AAD" w14:textId="77777777" w:rsidR="000C184F" w:rsidRDefault="000C184F" w:rsidP="000C184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141E53" w14:textId="7B1ED8AC" w:rsidR="000C184F" w:rsidRPr="000C184F" w:rsidRDefault="000C184F">
    <w:pPr>
      <w:pStyle w:val="Header"/>
      <w:rPr>
        <w:rFonts w:ascii="Times New Roman" w:hAnsi="Times New Roman" w:cs="Times New Roman"/>
        <w:sz w:val="24"/>
        <w:szCs w:val="24"/>
        <w:lang w:val="en-US"/>
      </w:rPr>
    </w:pPr>
    <w:r w:rsidRPr="000C184F">
      <w:rPr>
        <w:rFonts w:ascii="Times New Roman" w:hAnsi="Times New Roman" w:cs="Times New Roman"/>
        <w:sz w:val="24"/>
        <w:szCs w:val="24"/>
        <w:lang w:val="en-US"/>
      </w:rPr>
      <w:t>Supplem</w:t>
    </w:r>
    <w:r>
      <w:rPr>
        <w:rFonts w:ascii="Times New Roman" w:hAnsi="Times New Roman" w:cs="Times New Roman"/>
        <w:sz w:val="24"/>
        <w:szCs w:val="24"/>
        <w:lang w:val="en-US"/>
      </w:rPr>
      <w:t>ental File: Final Model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removePersonalInformation/>
  <w:removeDateAndTime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CB3"/>
    <w:rsid w:val="00014377"/>
    <w:rsid w:val="00017625"/>
    <w:rsid w:val="000278D9"/>
    <w:rsid w:val="0004027A"/>
    <w:rsid w:val="00063F59"/>
    <w:rsid w:val="000721E0"/>
    <w:rsid w:val="000A199A"/>
    <w:rsid w:val="000C184F"/>
    <w:rsid w:val="000D52C6"/>
    <w:rsid w:val="000F5518"/>
    <w:rsid w:val="001073B8"/>
    <w:rsid w:val="0010759A"/>
    <w:rsid w:val="00114F7A"/>
    <w:rsid w:val="001226CF"/>
    <w:rsid w:val="0014132F"/>
    <w:rsid w:val="001500AE"/>
    <w:rsid w:val="00150441"/>
    <w:rsid w:val="00156E2A"/>
    <w:rsid w:val="00166BFC"/>
    <w:rsid w:val="00186A8C"/>
    <w:rsid w:val="001A6898"/>
    <w:rsid w:val="001B3374"/>
    <w:rsid w:val="001B5DA4"/>
    <w:rsid w:val="001E4E72"/>
    <w:rsid w:val="001F7520"/>
    <w:rsid w:val="00213D1C"/>
    <w:rsid w:val="00227CD8"/>
    <w:rsid w:val="00250530"/>
    <w:rsid w:val="002638C0"/>
    <w:rsid w:val="00265EB9"/>
    <w:rsid w:val="00285937"/>
    <w:rsid w:val="00286286"/>
    <w:rsid w:val="0029175F"/>
    <w:rsid w:val="002A2692"/>
    <w:rsid w:val="002E346D"/>
    <w:rsid w:val="002F04F1"/>
    <w:rsid w:val="002F75DD"/>
    <w:rsid w:val="00304388"/>
    <w:rsid w:val="00316A44"/>
    <w:rsid w:val="00324686"/>
    <w:rsid w:val="00331389"/>
    <w:rsid w:val="00331B72"/>
    <w:rsid w:val="00332A24"/>
    <w:rsid w:val="00344DA6"/>
    <w:rsid w:val="00371892"/>
    <w:rsid w:val="00377E07"/>
    <w:rsid w:val="00380F52"/>
    <w:rsid w:val="00383AFB"/>
    <w:rsid w:val="00391E5A"/>
    <w:rsid w:val="00395A89"/>
    <w:rsid w:val="003A0642"/>
    <w:rsid w:val="003A45A7"/>
    <w:rsid w:val="003A7B63"/>
    <w:rsid w:val="003B0CF2"/>
    <w:rsid w:val="003C344F"/>
    <w:rsid w:val="003D7C9C"/>
    <w:rsid w:val="003F009D"/>
    <w:rsid w:val="003F4C63"/>
    <w:rsid w:val="003F5F04"/>
    <w:rsid w:val="004010C2"/>
    <w:rsid w:val="004016B1"/>
    <w:rsid w:val="00406F59"/>
    <w:rsid w:val="0040735D"/>
    <w:rsid w:val="00411C65"/>
    <w:rsid w:val="004133BF"/>
    <w:rsid w:val="00440E7C"/>
    <w:rsid w:val="00452C5A"/>
    <w:rsid w:val="00474D29"/>
    <w:rsid w:val="00482DBB"/>
    <w:rsid w:val="0049665D"/>
    <w:rsid w:val="00496E2D"/>
    <w:rsid w:val="00497F22"/>
    <w:rsid w:val="004A20EF"/>
    <w:rsid w:val="004A6F21"/>
    <w:rsid w:val="00507DBD"/>
    <w:rsid w:val="0051625A"/>
    <w:rsid w:val="00527853"/>
    <w:rsid w:val="00556594"/>
    <w:rsid w:val="0055754E"/>
    <w:rsid w:val="00574700"/>
    <w:rsid w:val="00586242"/>
    <w:rsid w:val="005A3A05"/>
    <w:rsid w:val="005A45FC"/>
    <w:rsid w:val="005B0DC1"/>
    <w:rsid w:val="005B5420"/>
    <w:rsid w:val="005D2AF8"/>
    <w:rsid w:val="005F553B"/>
    <w:rsid w:val="00603BA2"/>
    <w:rsid w:val="00614AB3"/>
    <w:rsid w:val="00624153"/>
    <w:rsid w:val="006301E6"/>
    <w:rsid w:val="00636FE4"/>
    <w:rsid w:val="006439BE"/>
    <w:rsid w:val="006460AF"/>
    <w:rsid w:val="00650E8B"/>
    <w:rsid w:val="00654C45"/>
    <w:rsid w:val="00666847"/>
    <w:rsid w:val="00671CF4"/>
    <w:rsid w:val="006746C0"/>
    <w:rsid w:val="006756B0"/>
    <w:rsid w:val="006823AF"/>
    <w:rsid w:val="006837DF"/>
    <w:rsid w:val="006B6305"/>
    <w:rsid w:val="006C14A6"/>
    <w:rsid w:val="006C4593"/>
    <w:rsid w:val="006C7CFB"/>
    <w:rsid w:val="006D36DB"/>
    <w:rsid w:val="006D7A41"/>
    <w:rsid w:val="006E5DA8"/>
    <w:rsid w:val="00701274"/>
    <w:rsid w:val="00701739"/>
    <w:rsid w:val="00703D8E"/>
    <w:rsid w:val="007074BA"/>
    <w:rsid w:val="007102C2"/>
    <w:rsid w:val="00712239"/>
    <w:rsid w:val="00716A84"/>
    <w:rsid w:val="00741432"/>
    <w:rsid w:val="00744087"/>
    <w:rsid w:val="00747324"/>
    <w:rsid w:val="0074736E"/>
    <w:rsid w:val="00750FC4"/>
    <w:rsid w:val="0079159F"/>
    <w:rsid w:val="00794CF7"/>
    <w:rsid w:val="007A1AE0"/>
    <w:rsid w:val="007A49B0"/>
    <w:rsid w:val="007B7EAC"/>
    <w:rsid w:val="007C6D04"/>
    <w:rsid w:val="007D2F4B"/>
    <w:rsid w:val="007E1B6D"/>
    <w:rsid w:val="007E390B"/>
    <w:rsid w:val="007F24E4"/>
    <w:rsid w:val="007F6E3B"/>
    <w:rsid w:val="00810F04"/>
    <w:rsid w:val="008256A8"/>
    <w:rsid w:val="008400FC"/>
    <w:rsid w:val="0084584D"/>
    <w:rsid w:val="0084749D"/>
    <w:rsid w:val="0084795A"/>
    <w:rsid w:val="008773AC"/>
    <w:rsid w:val="00877481"/>
    <w:rsid w:val="00877FA8"/>
    <w:rsid w:val="0089459A"/>
    <w:rsid w:val="008C1F75"/>
    <w:rsid w:val="008C41FB"/>
    <w:rsid w:val="008D0528"/>
    <w:rsid w:val="008D298C"/>
    <w:rsid w:val="008E61C2"/>
    <w:rsid w:val="008F081D"/>
    <w:rsid w:val="00901658"/>
    <w:rsid w:val="00922A4E"/>
    <w:rsid w:val="00931CF3"/>
    <w:rsid w:val="00934542"/>
    <w:rsid w:val="00937264"/>
    <w:rsid w:val="0093749D"/>
    <w:rsid w:val="00940504"/>
    <w:rsid w:val="00941FAB"/>
    <w:rsid w:val="009430E5"/>
    <w:rsid w:val="009511D5"/>
    <w:rsid w:val="00974408"/>
    <w:rsid w:val="00981362"/>
    <w:rsid w:val="009A7150"/>
    <w:rsid w:val="009B3D00"/>
    <w:rsid w:val="009B4466"/>
    <w:rsid w:val="009B79DD"/>
    <w:rsid w:val="009E268A"/>
    <w:rsid w:val="009E4BBE"/>
    <w:rsid w:val="009F3840"/>
    <w:rsid w:val="009F4270"/>
    <w:rsid w:val="009F53EC"/>
    <w:rsid w:val="00A05720"/>
    <w:rsid w:val="00A13015"/>
    <w:rsid w:val="00A160F9"/>
    <w:rsid w:val="00A26B28"/>
    <w:rsid w:val="00A303CD"/>
    <w:rsid w:val="00A43DDE"/>
    <w:rsid w:val="00A60446"/>
    <w:rsid w:val="00A64828"/>
    <w:rsid w:val="00A66008"/>
    <w:rsid w:val="00A66CD7"/>
    <w:rsid w:val="00A702E3"/>
    <w:rsid w:val="00A71BD6"/>
    <w:rsid w:val="00A72627"/>
    <w:rsid w:val="00A803A9"/>
    <w:rsid w:val="00A836F9"/>
    <w:rsid w:val="00AB13C7"/>
    <w:rsid w:val="00AB659A"/>
    <w:rsid w:val="00AB732F"/>
    <w:rsid w:val="00AC21F3"/>
    <w:rsid w:val="00AE0142"/>
    <w:rsid w:val="00AE4F6E"/>
    <w:rsid w:val="00B17B12"/>
    <w:rsid w:val="00B33749"/>
    <w:rsid w:val="00B3703C"/>
    <w:rsid w:val="00B42CE6"/>
    <w:rsid w:val="00B445E0"/>
    <w:rsid w:val="00B57CA2"/>
    <w:rsid w:val="00B742B6"/>
    <w:rsid w:val="00B767D9"/>
    <w:rsid w:val="00B84D51"/>
    <w:rsid w:val="00BA3A67"/>
    <w:rsid w:val="00BC774C"/>
    <w:rsid w:val="00BD3776"/>
    <w:rsid w:val="00BE3401"/>
    <w:rsid w:val="00BE3739"/>
    <w:rsid w:val="00BE598F"/>
    <w:rsid w:val="00BF180E"/>
    <w:rsid w:val="00BF5546"/>
    <w:rsid w:val="00C030E7"/>
    <w:rsid w:val="00C03CB3"/>
    <w:rsid w:val="00C05EF4"/>
    <w:rsid w:val="00C073B4"/>
    <w:rsid w:val="00C10AF2"/>
    <w:rsid w:val="00C17D61"/>
    <w:rsid w:val="00C24740"/>
    <w:rsid w:val="00C351AA"/>
    <w:rsid w:val="00C45BD4"/>
    <w:rsid w:val="00C5551B"/>
    <w:rsid w:val="00C65D55"/>
    <w:rsid w:val="00C74D0C"/>
    <w:rsid w:val="00CB216F"/>
    <w:rsid w:val="00CC5284"/>
    <w:rsid w:val="00CD1203"/>
    <w:rsid w:val="00CD2013"/>
    <w:rsid w:val="00CD3198"/>
    <w:rsid w:val="00CF3C1F"/>
    <w:rsid w:val="00D0769F"/>
    <w:rsid w:val="00D14F60"/>
    <w:rsid w:val="00D173F4"/>
    <w:rsid w:val="00D201BA"/>
    <w:rsid w:val="00D21985"/>
    <w:rsid w:val="00D27274"/>
    <w:rsid w:val="00D334B7"/>
    <w:rsid w:val="00D43019"/>
    <w:rsid w:val="00D90304"/>
    <w:rsid w:val="00DA418F"/>
    <w:rsid w:val="00DA560C"/>
    <w:rsid w:val="00DB1BF6"/>
    <w:rsid w:val="00DD4F45"/>
    <w:rsid w:val="00DE116C"/>
    <w:rsid w:val="00DE182C"/>
    <w:rsid w:val="00DF42F4"/>
    <w:rsid w:val="00E02E1D"/>
    <w:rsid w:val="00E1763A"/>
    <w:rsid w:val="00E35B18"/>
    <w:rsid w:val="00E45C82"/>
    <w:rsid w:val="00E47D2B"/>
    <w:rsid w:val="00E57F37"/>
    <w:rsid w:val="00E63928"/>
    <w:rsid w:val="00E745B6"/>
    <w:rsid w:val="00E84BE3"/>
    <w:rsid w:val="00EC58C7"/>
    <w:rsid w:val="00EC743B"/>
    <w:rsid w:val="00ED10F9"/>
    <w:rsid w:val="00ED1162"/>
    <w:rsid w:val="00ED68F7"/>
    <w:rsid w:val="00EE12DD"/>
    <w:rsid w:val="00F07948"/>
    <w:rsid w:val="00F11857"/>
    <w:rsid w:val="00F21AB5"/>
    <w:rsid w:val="00F33ED6"/>
    <w:rsid w:val="00F52DFA"/>
    <w:rsid w:val="00F64B9F"/>
    <w:rsid w:val="00F70CF8"/>
    <w:rsid w:val="00F74643"/>
    <w:rsid w:val="00FB2B7C"/>
    <w:rsid w:val="00FC121B"/>
    <w:rsid w:val="00FE4C8E"/>
    <w:rsid w:val="00FF3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713B8E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20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666847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0C184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184F"/>
  </w:style>
  <w:style w:type="paragraph" w:styleId="Footer">
    <w:name w:val="footer"/>
    <w:basedOn w:val="Normal"/>
    <w:link w:val="FooterChar"/>
    <w:uiPriority w:val="99"/>
    <w:unhideWhenUsed/>
    <w:rsid w:val="000C184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184F"/>
  </w:style>
  <w:style w:type="paragraph" w:styleId="Revision">
    <w:name w:val="Revision"/>
    <w:hidden/>
    <w:uiPriority w:val="99"/>
    <w:semiHidden/>
    <w:rsid w:val="00A836F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6c136da-c3f9-4a36-b9d8-3e24ffe42bfe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49C2C08C6CA334F9F5A9A80863DEBAA" ma:contentTypeVersion="15" ma:contentTypeDescription="Create a new document." ma:contentTypeScope="" ma:versionID="3838cfcf07c5d1e79b2a4f61ee4cd888">
  <xsd:schema xmlns:xsd="http://www.w3.org/2001/XMLSchema" xmlns:xs="http://www.w3.org/2001/XMLSchema" xmlns:p="http://schemas.microsoft.com/office/2006/metadata/properties" xmlns:ns2="6ee128ec-bbb9-46ca-a266-b394a53e008f" xmlns:ns3="06c136da-c3f9-4a36-b9d8-3e24ffe42bfe" targetNamespace="http://schemas.microsoft.com/office/2006/metadata/properties" ma:root="true" ma:fieldsID="af74ca5e8b101c3e0041cf7a821fcba0" ns2:_="" ns3:_="">
    <xsd:import namespace="6ee128ec-bbb9-46ca-a266-b394a53e008f"/>
    <xsd:import namespace="06c136da-c3f9-4a36-b9d8-3e24ffe42bfe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LengthInSeconds" minOccurs="0"/>
                <xsd:element ref="ns3:lcf76f155ced4ddcb4097134ff3c332f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e128ec-bbb9-46ca-a266-b394a53e008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6c136da-c3f9-4a36-b9d8-3e24ffe42b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0f0fa888-949a-464e-a270-b091e030d5a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2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7E5CE3D-35D1-4966-A9B7-89226420A49D}">
  <ds:schemaRefs>
    <ds:schemaRef ds:uri="http://schemas.microsoft.com/office/2006/metadata/properties"/>
    <ds:schemaRef ds:uri="http://schemas.microsoft.com/office/infopath/2007/PartnerControls"/>
    <ds:schemaRef ds:uri="06c136da-c3f9-4a36-b9d8-3e24ffe42bfe"/>
  </ds:schemaRefs>
</ds:datastoreItem>
</file>

<file path=customXml/itemProps2.xml><?xml version="1.0" encoding="utf-8"?>
<ds:datastoreItem xmlns:ds="http://schemas.openxmlformats.org/officeDocument/2006/customXml" ds:itemID="{7E2E7EC2-95A8-4C87-80C0-839AB3CCEBC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20D77DE-9F91-453B-B927-24B28DA1D26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ee128ec-bbb9-46ca-a266-b394a53e008f"/>
    <ds:schemaRef ds:uri="06c136da-c3f9-4a36-b9d8-3e24ffe42bf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82c514c1-a717-4087-be06-d40d2070ad52}" enabled="0" method="" siteId="{82c514c1-a717-4087-be06-d40d2070ad5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91</Words>
  <Characters>280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9-19T02:11:00Z</dcterms:created>
  <dcterms:modified xsi:type="dcterms:W3CDTF">2022-09-19T0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diaServiceImageTags">
    <vt:lpwstr/>
  </property>
  <property fmtid="{D5CDD505-2E9C-101B-9397-08002B2CF9AE}" pid="3" name="ContentTypeId">
    <vt:lpwstr>0x010100049C2C08C6CA334F9F5A9A80863DEBAA</vt:lpwstr>
  </property>
</Properties>
</file>